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D22034" w:rsidR="00D22034" w:rsidP="00D22034" w:rsidRDefault="00D22034" w14:paraId="60F33591" w14:textId="77777777">
      <w:pPr>
        <w:rPr>
          <w:b/>
          <w:bCs/>
          <w:sz w:val="24"/>
          <w:szCs w:val="24"/>
        </w:rPr>
      </w:pPr>
      <w:r w:rsidRPr="00D22034">
        <w:rPr>
          <w:b/>
          <w:bCs/>
          <w:sz w:val="24"/>
          <w:szCs w:val="24"/>
        </w:rPr>
        <w:t>Supplementary file 3. Risk of bias assessments for an updated systematic review on the safety of intrauterine devices during breastfeeding</w:t>
      </w:r>
    </w:p>
    <w:p w:rsidRPr="00D22034" w:rsidR="00F0132B" w:rsidRDefault="00F0132B" w14:paraId="55450979" w14:textId="77777777"/>
    <w:tbl>
      <w:tblPr>
        <w:tblStyle w:val="TableGrid"/>
        <w:tblW w:w="0" w:type="auto"/>
        <w:tblLook w:val="04A0" w:firstRow="1" w:lastRow="0" w:firstColumn="1" w:lastColumn="0" w:noHBand="0" w:noVBand="1"/>
      </w:tblPr>
      <w:tblGrid>
        <w:gridCol w:w="2875"/>
        <w:gridCol w:w="1620"/>
        <w:gridCol w:w="1526"/>
        <w:gridCol w:w="1626"/>
        <w:gridCol w:w="1703"/>
      </w:tblGrid>
      <w:tr w:rsidRPr="00D22034" w:rsidR="00D22034" w:rsidTr="00D22034" w14:paraId="7A12166B" w14:textId="77777777">
        <w:tc>
          <w:tcPr>
            <w:tcW w:w="2875" w:type="dxa"/>
            <w:shd w:val="clear" w:color="auto" w:fill="auto"/>
          </w:tcPr>
          <w:p w:rsidRPr="00D22034" w:rsidR="00D22034" w:rsidP="00D22034" w:rsidRDefault="00D22034" w14:paraId="1E958FC3" w14:textId="77777777">
            <w:pPr>
              <w:jc w:val="center"/>
              <w:rPr>
                <w:b/>
                <w:bCs/>
                <w:sz w:val="24"/>
                <w:szCs w:val="24"/>
              </w:rPr>
            </w:pPr>
            <w:r w:rsidRPr="00D22034">
              <w:rPr>
                <w:b/>
                <w:bCs/>
                <w:sz w:val="24"/>
                <w:szCs w:val="24"/>
              </w:rPr>
              <w:t>Study</w:t>
            </w:r>
          </w:p>
        </w:tc>
        <w:tc>
          <w:tcPr>
            <w:tcW w:w="1620" w:type="dxa"/>
            <w:shd w:val="clear" w:color="auto" w:fill="auto"/>
          </w:tcPr>
          <w:p w:rsidRPr="00D22034" w:rsidR="00D22034" w:rsidP="00D22034" w:rsidRDefault="00D22034" w14:paraId="6AB8E143" w14:textId="77777777">
            <w:pPr>
              <w:jc w:val="center"/>
              <w:rPr>
                <w:b/>
                <w:bCs/>
                <w:sz w:val="24"/>
                <w:szCs w:val="24"/>
              </w:rPr>
            </w:pPr>
            <w:r w:rsidRPr="00D22034">
              <w:rPr>
                <w:b/>
                <w:bCs/>
                <w:sz w:val="24"/>
                <w:szCs w:val="24"/>
              </w:rPr>
              <w:t>Selection bias</w:t>
            </w:r>
          </w:p>
        </w:tc>
        <w:tc>
          <w:tcPr>
            <w:tcW w:w="1526" w:type="dxa"/>
            <w:shd w:val="clear" w:color="auto" w:fill="auto"/>
          </w:tcPr>
          <w:p w:rsidRPr="00D22034" w:rsidR="00D22034" w:rsidP="00D22034" w:rsidRDefault="00D22034" w14:paraId="51A6B4BC" w14:textId="77777777">
            <w:pPr>
              <w:jc w:val="center"/>
              <w:rPr>
                <w:b/>
                <w:bCs/>
                <w:sz w:val="24"/>
                <w:szCs w:val="24"/>
              </w:rPr>
            </w:pPr>
            <w:r w:rsidRPr="00D22034">
              <w:rPr>
                <w:b/>
                <w:bCs/>
                <w:sz w:val="24"/>
                <w:szCs w:val="24"/>
              </w:rPr>
              <w:t>Information bias</w:t>
            </w:r>
          </w:p>
        </w:tc>
        <w:tc>
          <w:tcPr>
            <w:tcW w:w="1626" w:type="dxa"/>
            <w:shd w:val="clear" w:color="auto" w:fill="auto"/>
          </w:tcPr>
          <w:p w:rsidRPr="00D22034" w:rsidR="00D22034" w:rsidP="00D22034" w:rsidRDefault="00D22034" w14:paraId="037071A2" w14:textId="77777777">
            <w:pPr>
              <w:jc w:val="center"/>
              <w:rPr>
                <w:b/>
                <w:bCs/>
                <w:sz w:val="24"/>
                <w:szCs w:val="24"/>
              </w:rPr>
            </w:pPr>
            <w:r w:rsidRPr="00D22034">
              <w:rPr>
                <w:b/>
                <w:bCs/>
                <w:sz w:val="24"/>
                <w:szCs w:val="24"/>
              </w:rPr>
              <w:t>Confounding</w:t>
            </w:r>
          </w:p>
        </w:tc>
        <w:tc>
          <w:tcPr>
            <w:tcW w:w="1703" w:type="dxa"/>
            <w:shd w:val="clear" w:color="auto" w:fill="auto"/>
          </w:tcPr>
          <w:p w:rsidRPr="00D22034" w:rsidR="00D22034" w:rsidP="00D22034" w:rsidRDefault="00D22034" w14:paraId="0BC40575" w14:textId="77777777">
            <w:pPr>
              <w:jc w:val="center"/>
              <w:rPr>
                <w:b/>
                <w:bCs/>
                <w:sz w:val="24"/>
                <w:szCs w:val="24"/>
              </w:rPr>
            </w:pPr>
            <w:r w:rsidRPr="00D22034">
              <w:rPr>
                <w:b/>
                <w:bCs/>
                <w:sz w:val="24"/>
                <w:szCs w:val="24"/>
              </w:rPr>
              <w:t>Overall risk of bias</w:t>
            </w:r>
          </w:p>
        </w:tc>
      </w:tr>
      <w:tr w:rsidRPr="00D22034" w:rsidR="00D22034" w:rsidTr="00580E52" w14:paraId="18BFD039" w14:textId="77777777">
        <w:tc>
          <w:tcPr>
            <w:tcW w:w="9350" w:type="dxa"/>
            <w:gridSpan w:val="5"/>
            <w:shd w:val="clear" w:color="auto" w:fill="auto"/>
          </w:tcPr>
          <w:p w:rsidRPr="00D22034" w:rsidR="00D22034" w:rsidP="001A765F" w:rsidRDefault="00D22034" w14:paraId="51893B96" w14:textId="5A8B6F9F">
            <w:pPr>
              <w:rPr>
                <w:i/>
                <w:iCs/>
                <w:sz w:val="24"/>
                <w:szCs w:val="24"/>
              </w:rPr>
            </w:pPr>
            <w:r w:rsidRPr="00D22034">
              <w:rPr>
                <w:i/>
                <w:iCs/>
                <w:sz w:val="24"/>
                <w:szCs w:val="24"/>
              </w:rPr>
              <w:t>Question 1</w:t>
            </w:r>
          </w:p>
        </w:tc>
      </w:tr>
      <w:tr w:rsidRPr="00D22034" w:rsidR="00D22034" w:rsidTr="00D22034" w14:paraId="4E5C461D" w14:textId="77777777">
        <w:tc>
          <w:tcPr>
            <w:tcW w:w="2875" w:type="dxa"/>
            <w:shd w:val="clear" w:color="auto" w:fill="auto"/>
          </w:tcPr>
          <w:p w:rsidRPr="00D22034" w:rsidR="00D22034" w:rsidP="001A765F" w:rsidRDefault="00D22034" w14:paraId="11A3CF4F" w14:textId="343D4B05">
            <w:pPr>
              <w:rPr>
                <w:sz w:val="24"/>
                <w:szCs w:val="24"/>
              </w:rPr>
            </w:pPr>
            <w:r w:rsidRPr="00D22034">
              <w:rPr>
                <w:sz w:val="24"/>
                <w:szCs w:val="24"/>
              </w:rPr>
              <w:t>Barnett 2017</w:t>
            </w:r>
            <w:r w:rsidRPr="00D22034">
              <w:rPr>
                <w:sz w:val="24"/>
                <w:szCs w:val="24"/>
              </w:rPr>
              <w:fldChar w:fldCharType="begin"/>
            </w:r>
            <w:r w:rsidRPr="00D22034">
              <w:rPr>
                <w:sz w:val="24"/>
                <w:szCs w:val="24"/>
              </w:rPr>
              <w:instrText xml:space="preserve"> ADDIN ZOTERO_ITEM CSL_CITATION {"citationID":"mJNekVkr","properties":{"formattedCitation":"\\super 1\\nosupersub{}","plainCitation":"1","noteIndex":0},"citationItems":[{"id":8305,"uris":["http://zotero.org/groups/5581088/items/SS6Q8NYG"],"itemData":{"id":8305,"type":"article-journal","abstract":"OBJECTIVES: The objective of this analysis was to identify intra-uterine devices (IUD) perforations detected from 12 to 60 months following IUD insertion, and to combine this information with (our previously published) data about perforations detected in the first 12 months to calculate cumulative perforation rates. METHODS AND MATERIALS: Prospective, non-interventional cohort study with new users of levonorgestrel-releasing intra-uterine systems (LNG-IUS) and copper-IUD. The original cohort included 61,448 women followed for 12 months. Of these, we had sufficient resources to perform an additional follow-up and analysis at 60 months in 39,009 women. Inclusion criteria for this analysis was insertion prior to 31 July 2010. All potential cases were validated via the health care professional or medical records. Crude and adjusted relative risks were calculated using a logistic regression model. RESULTS: We identified 23 additional perforations (19 LNG-IUS and 4 copper-IUD) more than 12 months after insertion. Added to perforations detected at 12 months, the overall perforation rate was 2.1 per 1000 insertions (95% CI: 1.6-2.8) for LNG-IUS users (40 + 19 perforations/27,630 insertions) and 1.6 per 1000 insertions (95% CI: 0.9-2.5) for copper-IUD users (14 + 4 perforations/11,379 insertions). LNG-IUS users had a borderline higher risk of perforation compared with copper-IUD users (ORadj 1.7; 95% CI: 1.0-2.8). Forty-five (58%) of the 77 perforations were associated with suspected risk factors. Breastfeeding (RR 4.9, 95% CI: 3.0-7.8) and time since delivery (RR 3.0, CI: 1.5-5.4) remained significant risk factors in perforations detected after 12 months. No perforations resulted in serious injury to intra-abdominal or pelvic structures. CONCLUSIONS: The incidence of uterine perforations in this study was low, although higher than the commonly reported rate. Approximately one third of perforations are detected 12 months after insertion. Clinical sequalae of perforations are generally mild and associated with a very low risk of injury to intra-abdominal and pelvic structures. Implications Uterine perforation is a rare risk associated with intra-uterine device use. Late diagnosed perforations can occur, although women can be reassured that the morbidity associated with detection and removal is low.","container-title":"European Journal of Contraception &amp; Reproductive Health Care","DOI":"10.1080/13625187.2017.1412427","issue":"6","page":"424-428","title":"Perforation risk and intra-uterine devices: results of the EURAS-IUD 5-year extension study","volume":"22","author":[{"family":"Barnett","given":"C."},{"family":"Moehner","given":"S."},{"family":"Do Minh","given":"T."},{"family":"Heinemann","given":"K."}],"issued":{"date-parts":[["2017"]]}}}],"schema":"https://github.com/citation-style-language/schema/raw/master/csl-citation.json"} </w:instrText>
            </w:r>
            <w:r w:rsidRPr="00D22034">
              <w:rPr>
                <w:sz w:val="24"/>
                <w:szCs w:val="24"/>
              </w:rPr>
              <w:fldChar w:fldCharType="separate"/>
            </w:r>
            <w:r w:rsidRPr="00D22034">
              <w:rPr>
                <w:sz w:val="24"/>
                <w:vertAlign w:val="superscript"/>
              </w:rPr>
              <w:t>1</w:t>
            </w:r>
            <w:r w:rsidRPr="00D22034">
              <w:rPr>
                <w:sz w:val="24"/>
                <w:szCs w:val="24"/>
              </w:rPr>
              <w:fldChar w:fldCharType="end"/>
            </w:r>
          </w:p>
        </w:tc>
        <w:tc>
          <w:tcPr>
            <w:tcW w:w="1620" w:type="dxa"/>
            <w:shd w:val="clear" w:color="auto" w:fill="auto"/>
          </w:tcPr>
          <w:p w:rsidRPr="00D22034" w:rsidR="00D22034" w:rsidP="001A765F" w:rsidRDefault="00D22034" w14:paraId="5454D0CE" w14:textId="77777777">
            <w:pPr>
              <w:jc w:val="center"/>
              <w:rPr>
                <w:b/>
                <w:bCs/>
                <w:sz w:val="24"/>
                <w:szCs w:val="24"/>
              </w:rPr>
            </w:pPr>
            <w:r w:rsidRPr="00D22034">
              <w:rPr>
                <w:noProof/>
              </w:rPr>
              <w:drawing>
                <wp:inline distT="0" distB="0" distL="0" distR="0" wp14:anchorId="5F6026F8" wp14:editId="06C3DDA0">
                  <wp:extent cx="266700" cy="266700"/>
                  <wp:effectExtent l="0" t="0" r="0" b="0"/>
                  <wp:docPr id="19964753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54DB5723" w14:textId="77777777">
            <w:pPr>
              <w:jc w:val="center"/>
              <w:rPr>
                <w:b/>
                <w:bCs/>
                <w:sz w:val="24"/>
                <w:szCs w:val="24"/>
              </w:rPr>
            </w:pPr>
            <w:r w:rsidRPr="00D22034">
              <w:rPr>
                <w:noProof/>
              </w:rPr>
              <w:drawing>
                <wp:inline distT="0" distB="0" distL="0" distR="0" wp14:anchorId="2319FB53" wp14:editId="36CB5B78">
                  <wp:extent cx="266700" cy="266700"/>
                  <wp:effectExtent l="0" t="0" r="0" b="0"/>
                  <wp:docPr id="2100228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7DAAAD8E" w14:textId="28674BB9">
            <w:pPr>
              <w:jc w:val="center"/>
              <w:rPr>
                <w:b/>
                <w:bCs/>
                <w:sz w:val="24"/>
                <w:szCs w:val="24"/>
              </w:rPr>
            </w:pPr>
            <w:r w:rsidRPr="00D22034">
              <w:rPr>
                <w:noProof/>
              </w:rPr>
              <w:drawing>
                <wp:inline distT="0" distB="0" distL="0" distR="0" wp14:anchorId="1DD0CC6E" wp14:editId="6E3F51BA">
                  <wp:extent cx="266700" cy="266700"/>
                  <wp:effectExtent l="0" t="0" r="0" b="0"/>
                  <wp:docPr id="1512564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17D12A9B" w14:textId="0E2F4E80">
            <w:pPr>
              <w:jc w:val="center"/>
              <w:rPr>
                <w:b/>
                <w:bCs/>
                <w:sz w:val="24"/>
                <w:szCs w:val="24"/>
              </w:rPr>
            </w:pPr>
            <w:r w:rsidRPr="00D22034">
              <w:rPr>
                <w:noProof/>
              </w:rPr>
              <w:drawing>
                <wp:inline distT="0" distB="0" distL="0" distR="0" wp14:anchorId="47E336A0" wp14:editId="72B385D1">
                  <wp:extent cx="266700" cy="266700"/>
                  <wp:effectExtent l="0" t="0" r="0" b="0"/>
                  <wp:docPr id="12842001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7F3BB0E6" w14:textId="77777777">
        <w:tc>
          <w:tcPr>
            <w:tcW w:w="2875" w:type="dxa"/>
            <w:shd w:val="clear" w:color="auto" w:fill="auto"/>
          </w:tcPr>
          <w:p w:rsidRPr="00D22034" w:rsidR="00D22034" w:rsidP="001A765F" w:rsidRDefault="00D22034" w14:paraId="44FA9D27" w14:textId="734CFBE2">
            <w:pPr>
              <w:rPr>
                <w:sz w:val="24"/>
                <w:szCs w:val="24"/>
              </w:rPr>
            </w:pPr>
            <w:r w:rsidRPr="00D22034">
              <w:rPr>
                <w:sz w:val="24"/>
                <w:szCs w:val="24"/>
              </w:rPr>
              <w:t>Heinemann 2017</w:t>
            </w:r>
            <w:r w:rsidRPr="00D22034">
              <w:rPr>
                <w:sz w:val="24"/>
                <w:szCs w:val="24"/>
              </w:rPr>
              <w:fldChar w:fldCharType="begin"/>
            </w:r>
            <w:r w:rsidRPr="00D22034">
              <w:rPr>
                <w:sz w:val="24"/>
                <w:szCs w:val="24"/>
              </w:rPr>
              <w:instrText xml:space="preserve"> ADDIN ZOTERO_ITEM CSL_CITATION {"citationID":"nCjpKyY0","properties":{"formattedCitation":"\\super 2\\nosupersub{}","plainCitation":"2","noteIndex":0},"citationItems":[{"id":8465,"uris":["http://zotero.org/groups/5581088/items/NNDAMEQX"],"itemData":{"id":8465,"type":"article-journal","abstract":"OBJECTIVE: The objective of the study was to determine if delivery and lactation are risk factors for complete intrauterine device perforations. STUDY DESIGN: We performed a reanalysis of the European Active Surveillance Study on Intra-Uterine Devices data set using complete penetration of the myometrium as the definition for perforation. RESULTS: Of the 61,448 women enrolled (70% levonorgestrel, 30% copper devices), we identified 58 complete perforations, 30 of which occurred in lactating women. Incidence per 1000 insertions was 4.5 (95% confidence interval [CI]: 3.0-6.4) for lactating and 0.6 (95% CI: 0.4-0.9) for nonlactating women. Time since delivery was also associated with perforation risk. CONCLUSIONS: Lactation and delivery are independent cofactors for perforation. Results do not differ when restricting the definition of perforation.","container-title":"Contraception","DOI":"10.1016/j.contraception.2017.03.007","issue":"6","page":"605-607","title":"IUD use among parous women and risk of uterine perforation: a secondary analysis","volume":"95","author":[{"family":"Heinemann","given":"K."},{"family":"Barnett","given":"C."},{"family":"Reed","given":"S."},{"family":"Mohner","given":"S."},{"family":"Do Minh","given":"T."}],"issued":{"date-parts":[["2017"]]}}}],"schema":"https://github.com/citation-style-language/schema/raw/master/csl-citation.json"} </w:instrText>
            </w:r>
            <w:r w:rsidRPr="00D22034">
              <w:rPr>
                <w:sz w:val="24"/>
                <w:szCs w:val="24"/>
              </w:rPr>
              <w:fldChar w:fldCharType="separate"/>
            </w:r>
            <w:r w:rsidRPr="00D22034">
              <w:rPr>
                <w:sz w:val="24"/>
                <w:vertAlign w:val="superscript"/>
              </w:rPr>
              <w:t>2</w:t>
            </w:r>
            <w:r w:rsidRPr="00D22034">
              <w:rPr>
                <w:sz w:val="24"/>
                <w:szCs w:val="24"/>
              </w:rPr>
              <w:fldChar w:fldCharType="end"/>
            </w:r>
          </w:p>
        </w:tc>
        <w:tc>
          <w:tcPr>
            <w:tcW w:w="1620" w:type="dxa"/>
            <w:shd w:val="clear" w:color="auto" w:fill="auto"/>
          </w:tcPr>
          <w:p w:rsidRPr="00D22034" w:rsidR="00D22034" w:rsidP="001A765F" w:rsidRDefault="00D22034" w14:paraId="5D6BBA1B" w14:textId="77777777">
            <w:pPr>
              <w:jc w:val="center"/>
              <w:rPr>
                <w:b/>
                <w:bCs/>
                <w:sz w:val="24"/>
                <w:szCs w:val="24"/>
              </w:rPr>
            </w:pPr>
            <w:r w:rsidRPr="00D22034">
              <w:rPr>
                <w:noProof/>
              </w:rPr>
              <w:drawing>
                <wp:inline distT="0" distB="0" distL="0" distR="0" wp14:anchorId="3280ECE7" wp14:editId="170D1963">
                  <wp:extent cx="266700" cy="266700"/>
                  <wp:effectExtent l="0" t="0" r="0" b="0"/>
                  <wp:docPr id="19166955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08CF8EF4" w14:textId="77777777">
            <w:pPr>
              <w:jc w:val="center"/>
              <w:rPr>
                <w:b/>
                <w:bCs/>
                <w:sz w:val="24"/>
                <w:szCs w:val="24"/>
              </w:rPr>
            </w:pPr>
            <w:r w:rsidRPr="00D22034">
              <w:rPr>
                <w:noProof/>
              </w:rPr>
              <w:drawing>
                <wp:inline distT="0" distB="0" distL="0" distR="0" wp14:anchorId="6C9398AB" wp14:editId="7554D0AE">
                  <wp:extent cx="266700" cy="266700"/>
                  <wp:effectExtent l="0" t="0" r="0" b="0"/>
                  <wp:docPr id="549174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1DABE4C2" w14:textId="6C21A021">
            <w:pPr>
              <w:jc w:val="center"/>
              <w:rPr>
                <w:b/>
                <w:bCs/>
                <w:sz w:val="24"/>
                <w:szCs w:val="24"/>
              </w:rPr>
            </w:pPr>
            <w:r w:rsidRPr="00D22034">
              <w:rPr>
                <w:noProof/>
              </w:rPr>
              <w:drawing>
                <wp:inline distT="0" distB="0" distL="0" distR="0" wp14:anchorId="6108FFE8" wp14:editId="314E531B">
                  <wp:extent cx="266700" cy="266700"/>
                  <wp:effectExtent l="0" t="0" r="0" b="0"/>
                  <wp:docPr id="12322232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6673B034" w14:textId="24D6F4E6">
            <w:pPr>
              <w:jc w:val="center"/>
              <w:rPr>
                <w:b/>
                <w:bCs/>
                <w:sz w:val="24"/>
                <w:szCs w:val="24"/>
              </w:rPr>
            </w:pPr>
            <w:r w:rsidRPr="00D22034">
              <w:rPr>
                <w:noProof/>
              </w:rPr>
              <w:drawing>
                <wp:inline distT="0" distB="0" distL="0" distR="0" wp14:anchorId="657DD6F9" wp14:editId="27ACE9DF">
                  <wp:extent cx="266700" cy="266700"/>
                  <wp:effectExtent l="0" t="0" r="0" b="0"/>
                  <wp:docPr id="18681230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111DB896" w14:textId="77777777">
        <w:tc>
          <w:tcPr>
            <w:tcW w:w="2875" w:type="dxa"/>
            <w:shd w:val="clear" w:color="auto" w:fill="auto"/>
          </w:tcPr>
          <w:p w:rsidRPr="00D22034" w:rsidR="00D22034" w:rsidP="001A765F" w:rsidRDefault="00D22034" w14:paraId="2FFE6AFB" w14:textId="2412C1FF">
            <w:pPr>
              <w:rPr>
                <w:sz w:val="24"/>
                <w:szCs w:val="24"/>
              </w:rPr>
            </w:pPr>
            <w:r w:rsidRPr="00D22034">
              <w:rPr>
                <w:sz w:val="24"/>
                <w:szCs w:val="24"/>
              </w:rPr>
              <w:t>Eggebroten</w:t>
            </w:r>
            <w:r w:rsidRPr="00D22034">
              <w:rPr>
                <w:sz w:val="24"/>
                <w:szCs w:val="24"/>
              </w:rPr>
              <w:fldChar w:fldCharType="begin"/>
            </w:r>
            <w:r w:rsidRPr="00D22034">
              <w:rPr>
                <w:sz w:val="24"/>
                <w:szCs w:val="24"/>
              </w:rPr>
              <w:instrText xml:space="preserve"> ADDIN ZOTERO_ITEM CSL_CITATION {"citationID":"dF9eAj8N","properties":{"formattedCitation":"\\super 3\\nosupersub{}","plainCitation":"3","noteIndex":0},"citationItems":[{"id":8421,"uris":["http://zotero.org/groups/5581088/items/MWAYXHEN"],"itemData":{"id":8421,"type":"article-journal","abstract":"BACKGROUND: In-hospital placement of intrauterine devices and contraceptive implants following vaginal and cesarean delivery is increasingly popular and responds to maternal motivation for highly effective postpartum contraception. Immediate postpartum intrauterine device insertion is associated with higher expulsion than interval placement, but emerging evidence suggests that the levonorgestrel intrauterine device may have a higher expulsion rate than the copper intrauterine device. OBJECTIVE: This study evaluated in-hospital provision, expulsion, and 6-month continuation of immediate postpartum copper T380 intrauterine devices, levonorgestrel intrauterine devices, and contraceptive implants. STUDY DESIGN: We offered enrollment in this prospective observational trial to women presenting to the University of Utah labor and delivery unit from October 2013 through February 2016 who requested an intrauterine device or implant for postpartum contraception during prenatal care or hospitalization at the time of delivery. Following informed consent, participants completed questionnaires prior to hospital discharge and at 3 and 6 months postpartum. Data on expulsions at 6 months were validated by chart abstraction. RESULTS: During the study period, 639 patients requested a postpartum intrauterine device or implant and 350 patients enrolled in prospective follow-up prior to discharge from the hospital. Among enrollees, 325 (93%) received their preferred contraceptive device prior to hospital discharge: 88 (27%) copper intrauterine device users, 123 (38%) levonorgestrel intrauterine device users, and 114 (35%) implant users. Participants predominantly were Hispanic (90%), were multiparous (87%), reported a household income &lt;$24,000 per year (87%), and underwent a vaginal delivery (77%). At 6 months postpartum, 289 of 325 device recipients (89%) completed follow-up. Among levonorgestrel intrauterine device users 17% reported expulsions relative to 4% of copper intrauterine device users. The adjusted hazard ratio for expulsion was 5.8 (confidence interval, 1.3-26.4). There was no statistically significant difference in expulsions by delivery type or continuation by device type. Among the 21 women who experienced intrauterine device expulsions, 14 (67%) requested a replacement long-acting reversible contraception device for contraception. The 6-month device continuation was ≥80% for all device types. CONCLUSION: An immediate postpartum long-acting reversible contraception program effectively provides women who desire highly effective reversible contraceptive devices with their method of choice prior to hospital discharge. Immediate postplacental levonorgestrel intrauterine device users have higher expulsion rates than copper intrauterine device users, but &gt;8 of 10 women initiating an intrauterine device or implant continue use at 6 months postpartum.","container-title":"Am J Obstet Gynecol","DOI":"10.1016/j.ajog.2017.03.015","issue":"1","page":"51.e1-51.e7","title":"Immediate postpartum intrauterine device and implant program outcomes: a prospective analysis","volume":"217","author":[{"family":"Eggebroten","given":"J. L."},{"family":"Sanders","given":"J. N."},{"family":"Turok","given":"D. K."}],"issued":{"date-parts":[["2017"]]}}}],"schema":"https://github.com/citation-style-language/schema/raw/master/csl-citation.json"} </w:instrText>
            </w:r>
            <w:r w:rsidRPr="00D22034">
              <w:rPr>
                <w:sz w:val="24"/>
                <w:szCs w:val="24"/>
              </w:rPr>
              <w:fldChar w:fldCharType="separate"/>
            </w:r>
            <w:r w:rsidRPr="00D22034">
              <w:rPr>
                <w:sz w:val="24"/>
                <w:vertAlign w:val="superscript"/>
              </w:rPr>
              <w:t>3</w:t>
            </w:r>
            <w:r w:rsidRPr="00D22034">
              <w:rPr>
                <w:sz w:val="24"/>
                <w:szCs w:val="24"/>
              </w:rPr>
              <w:fldChar w:fldCharType="end"/>
            </w:r>
          </w:p>
        </w:tc>
        <w:tc>
          <w:tcPr>
            <w:tcW w:w="1620" w:type="dxa"/>
            <w:shd w:val="clear" w:color="auto" w:fill="auto"/>
          </w:tcPr>
          <w:p w:rsidRPr="00D22034" w:rsidR="00D22034" w:rsidP="001A765F" w:rsidRDefault="00D22034" w14:paraId="4E5AE996" w14:textId="2F94DA91">
            <w:pPr>
              <w:jc w:val="center"/>
              <w:rPr>
                <w:b/>
                <w:bCs/>
                <w:sz w:val="24"/>
                <w:szCs w:val="24"/>
              </w:rPr>
            </w:pPr>
            <w:r w:rsidRPr="00D22034">
              <w:rPr>
                <w:noProof/>
              </w:rPr>
              <w:drawing>
                <wp:inline distT="0" distB="0" distL="0" distR="0" wp14:anchorId="7C91BC3F" wp14:editId="7DEFB957">
                  <wp:extent cx="266700" cy="266700"/>
                  <wp:effectExtent l="0" t="0" r="0" b="0"/>
                  <wp:docPr id="12513231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10C0077F" w14:textId="70A63391">
            <w:pPr>
              <w:jc w:val="center"/>
              <w:rPr>
                <w:b/>
                <w:bCs/>
                <w:sz w:val="24"/>
                <w:szCs w:val="24"/>
              </w:rPr>
            </w:pPr>
            <w:r w:rsidRPr="00D22034">
              <w:rPr>
                <w:noProof/>
              </w:rPr>
              <w:drawing>
                <wp:inline distT="0" distB="0" distL="0" distR="0" wp14:anchorId="33153059" wp14:editId="4EEC84BF">
                  <wp:extent cx="266700" cy="266700"/>
                  <wp:effectExtent l="0" t="0" r="0" b="0"/>
                  <wp:docPr id="17190994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31EC4B1C" w14:textId="6589C797">
            <w:pPr>
              <w:jc w:val="center"/>
              <w:rPr>
                <w:b/>
                <w:bCs/>
                <w:sz w:val="24"/>
                <w:szCs w:val="24"/>
              </w:rPr>
            </w:pPr>
            <w:r w:rsidRPr="00D22034">
              <w:rPr>
                <w:noProof/>
              </w:rPr>
              <w:drawing>
                <wp:inline distT="0" distB="0" distL="0" distR="0" wp14:anchorId="71BAE0BE" wp14:editId="294CC0A7">
                  <wp:extent cx="266700" cy="266700"/>
                  <wp:effectExtent l="0" t="0" r="0" b="0"/>
                  <wp:docPr id="582403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510A3EF2" w14:textId="62AD78FD">
            <w:pPr>
              <w:jc w:val="center"/>
              <w:rPr>
                <w:b/>
                <w:bCs/>
                <w:sz w:val="24"/>
                <w:szCs w:val="24"/>
              </w:rPr>
            </w:pPr>
            <w:r w:rsidRPr="00D22034">
              <w:rPr>
                <w:noProof/>
              </w:rPr>
              <w:drawing>
                <wp:inline distT="0" distB="0" distL="0" distR="0" wp14:anchorId="34076770" wp14:editId="1B181240">
                  <wp:extent cx="266700" cy="266700"/>
                  <wp:effectExtent l="0" t="0" r="0" b="0"/>
                  <wp:docPr id="18147493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749560E6" w14:textId="77777777">
        <w:tc>
          <w:tcPr>
            <w:tcW w:w="2875" w:type="dxa"/>
            <w:shd w:val="clear" w:color="auto" w:fill="auto"/>
          </w:tcPr>
          <w:p w:rsidRPr="00D22034" w:rsidR="00D22034" w:rsidP="001A765F" w:rsidRDefault="00D22034" w14:paraId="3C3F10D5" w14:textId="279F2B87">
            <w:pPr>
              <w:rPr>
                <w:sz w:val="24"/>
                <w:szCs w:val="24"/>
              </w:rPr>
            </w:pPr>
            <w:r w:rsidRPr="00D22034">
              <w:rPr>
                <w:sz w:val="24"/>
                <w:szCs w:val="24"/>
              </w:rPr>
              <w:t>Hinz 2019</w:t>
            </w:r>
            <w:r w:rsidRPr="00D22034">
              <w:rPr>
                <w:sz w:val="24"/>
                <w:szCs w:val="24"/>
              </w:rPr>
              <w:fldChar w:fldCharType="begin"/>
            </w:r>
            <w:r w:rsidRPr="00D22034">
              <w:rPr>
                <w:sz w:val="24"/>
                <w:szCs w:val="24"/>
              </w:rPr>
              <w:instrText xml:space="preserve"> ADDIN ZOTERO_ITEM CSL_CITATION {"citationID":"7ZuiNJRu","properties":{"formattedCitation":"\\super 4\\nosupersub{}","plainCitation":"4","noteIndex":0},"citationItems":[{"id":8472,"uris":["http://zotero.org/groups/5581088/items/DEQC274H"],"itemData":{"id":8472,"type":"article-journal","abstract":"OBJECTIVES: To compare the expulsion rate at 6months after postplacental insertion by intrauterine device (IUD) type. STUDY DESIGN: This prospective cohort included participants with a postplacental IUD inserted after vaginal or cesarean delivery, aged 18-45 and &gt;=24weeks' gestation. Study enrollment took place after IUD selection and insertion. Participants returned for a postpartum visit and received a short message service survey regarding IUD expulsion, removal, vaginal bleeding and breastfeeding weekly from weeks 0 to 5 and on weeks 12 and 24 postpartum. Multivariable logistic regression examined 6-month expulsion rate by IUD type adjusting for variables that differed between the groups at baseline and in the bivariate analyses. RESULTS: Of 114 participants, 75 (65.8%) chose a levonorgestrel 52-mg IUD and 39 (34.2%) chose a copper IUD; 58 (50.9%) had a vaginal delivery, and 56 (49.1%) had a cesarean delivery. Groups were similar except that copper IUD users had a higher median parity (3 vs. 2, p=.03) and a higher proportion of senior residents compared to junior residents had performed insertion (46.2% vs. 22.7%, p=.02). The expulsion rate at 6 months was similar between the levonorgestrel and copper groups (26.7% and 20.5%, respectively; p=.38). Multivariable logistic regression also demonstrated that the odds of expulsion did not differ by IUD type (adjusted odds ratio 0.98, 95% confidence interval 0.22-4.48). CONCLUSION: The expulsion rate at 6 months after postplacental insertion did not differ between the levonorgestrel and copper IUD type. IMPLICATIONS: Prior studies demonstrate a wide range of expulsion after postplacental insertion, and recent data suggest a higher expulsion rate for the levonorgestrel compared to the copper intrauterine device. However, many studies did not control for patient-level factors or delivery route. We found that when controlling for these confounding variables, the expulsion rate at 6 months postpartum did not differ by intrauterine device type.","container-title":"Contraception","DOI":"10.1016/j.contraception.2019.04.011","issue":"2","page":"101-105","title":"A prospective cohort study comparing expulsion after postplacental insertion: the levonorgestrel versus the copper intrauterine device","volume":"100","author":[{"family":"Hinz","given":"E. K."},{"family":"Murthy","given":"A."},{"family":"Wang","given":"B."},{"family":"Ryan","given":"N."},{"family":"Ades","given":"V."}],"issued":{"date-parts":[["2019"]]}}}],"schema":"https://github.com/citation-style-language/schema/raw/master/csl-citation.json"} </w:instrText>
            </w:r>
            <w:r w:rsidRPr="00D22034">
              <w:rPr>
                <w:sz w:val="24"/>
                <w:szCs w:val="24"/>
              </w:rPr>
              <w:fldChar w:fldCharType="separate"/>
            </w:r>
            <w:r w:rsidRPr="00D22034">
              <w:rPr>
                <w:sz w:val="24"/>
                <w:vertAlign w:val="superscript"/>
              </w:rPr>
              <w:t>4</w:t>
            </w:r>
            <w:r w:rsidRPr="00D22034">
              <w:rPr>
                <w:sz w:val="24"/>
                <w:szCs w:val="24"/>
              </w:rPr>
              <w:fldChar w:fldCharType="end"/>
            </w:r>
          </w:p>
        </w:tc>
        <w:tc>
          <w:tcPr>
            <w:tcW w:w="1620" w:type="dxa"/>
            <w:shd w:val="clear" w:color="auto" w:fill="auto"/>
          </w:tcPr>
          <w:p w:rsidRPr="00D22034" w:rsidR="00D22034" w:rsidP="001A765F" w:rsidRDefault="00D22034" w14:paraId="5A759A03" w14:textId="0087823D">
            <w:pPr>
              <w:jc w:val="center"/>
              <w:rPr>
                <w:b/>
                <w:bCs/>
                <w:sz w:val="24"/>
                <w:szCs w:val="24"/>
              </w:rPr>
            </w:pPr>
            <w:r w:rsidRPr="00D22034">
              <w:rPr>
                <w:noProof/>
              </w:rPr>
              <w:drawing>
                <wp:inline distT="0" distB="0" distL="0" distR="0" wp14:anchorId="699C2125" wp14:editId="25B0711F">
                  <wp:extent cx="266700" cy="266700"/>
                  <wp:effectExtent l="0" t="0" r="0" b="0"/>
                  <wp:docPr id="6234013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6CA24EBD" w14:textId="21E8B653">
            <w:pPr>
              <w:jc w:val="center"/>
              <w:rPr>
                <w:b/>
                <w:bCs/>
                <w:sz w:val="24"/>
                <w:szCs w:val="24"/>
              </w:rPr>
            </w:pPr>
            <w:r w:rsidRPr="00D22034">
              <w:rPr>
                <w:noProof/>
              </w:rPr>
              <w:drawing>
                <wp:inline distT="0" distB="0" distL="0" distR="0" wp14:anchorId="77A75781" wp14:editId="69D4E965">
                  <wp:extent cx="266700" cy="266700"/>
                  <wp:effectExtent l="0" t="0" r="0" b="0"/>
                  <wp:docPr id="15391519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29B386D9" w14:textId="280AB95C">
            <w:pPr>
              <w:jc w:val="center"/>
              <w:rPr>
                <w:b/>
                <w:bCs/>
                <w:sz w:val="24"/>
                <w:szCs w:val="24"/>
              </w:rPr>
            </w:pPr>
            <w:r w:rsidRPr="00D22034">
              <w:rPr>
                <w:noProof/>
              </w:rPr>
              <w:drawing>
                <wp:inline distT="0" distB="0" distL="0" distR="0" wp14:anchorId="3E75C6F4" wp14:editId="475E51E3">
                  <wp:extent cx="266700" cy="266700"/>
                  <wp:effectExtent l="0" t="0" r="0" b="0"/>
                  <wp:docPr id="14649405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6748F2BE" w14:textId="087843BD">
            <w:pPr>
              <w:jc w:val="center"/>
              <w:rPr>
                <w:b/>
                <w:bCs/>
                <w:sz w:val="24"/>
                <w:szCs w:val="24"/>
              </w:rPr>
            </w:pPr>
            <w:r w:rsidRPr="00D22034">
              <w:rPr>
                <w:noProof/>
              </w:rPr>
              <w:drawing>
                <wp:inline distT="0" distB="0" distL="0" distR="0" wp14:anchorId="08CB6E13" wp14:editId="7F4A7C28">
                  <wp:extent cx="266700" cy="266700"/>
                  <wp:effectExtent l="0" t="0" r="0" b="0"/>
                  <wp:docPr id="15726812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534B4B6F" w14:textId="77777777">
        <w:tc>
          <w:tcPr>
            <w:tcW w:w="2875" w:type="dxa"/>
            <w:shd w:val="clear" w:color="auto" w:fill="auto"/>
          </w:tcPr>
          <w:p w:rsidRPr="00D22034" w:rsidR="00D22034" w:rsidP="001A765F" w:rsidRDefault="00D22034" w14:paraId="21B35DC1" w14:textId="059B2FFB">
            <w:pPr>
              <w:rPr>
                <w:sz w:val="24"/>
                <w:szCs w:val="24"/>
              </w:rPr>
            </w:pPr>
            <w:r w:rsidRPr="00D22034">
              <w:rPr>
                <w:sz w:val="24"/>
                <w:szCs w:val="24"/>
              </w:rPr>
              <w:t>Armstrong 2022</w:t>
            </w:r>
            <w:r w:rsidRPr="00D22034">
              <w:rPr>
                <w:sz w:val="24"/>
                <w:szCs w:val="24"/>
              </w:rPr>
              <w:fldChar w:fldCharType="begin"/>
            </w:r>
            <w:r w:rsidRPr="00D22034">
              <w:rPr>
                <w:sz w:val="24"/>
                <w:szCs w:val="24"/>
              </w:rPr>
              <w:instrText xml:space="preserve"> ADDIN ZOTERO_ITEM CSL_CITATION {"citationID":"rLBsdTSb","properties":{"formattedCitation":"\\super 5\\nosupersub{}","plainCitation":"5","noteIndex":0},"citationItems":[{"id":8293,"uris":["http://zotero.org/groups/5581088/items/2NTYQVD6"],"itemData":{"id":8293,"type":"article-journal","abstract":"IMPORTANCE: Intrauterine device (IUD) expulsion increases the risk of unintended pregnancy; how timing of postpartum IUD insertion and breastfeeding are associated with risk of expulsion is relevant to the benefit-risk profile. OBJECTIVE: To evaluate the association of postpartum timing of IUD insertion and breastfeeding status with incidence and risk of IUD expulsion. DESIGN, SETTING, AND PARTICIPANTS: The Association of Perforation and Expulsion of Intrauterine Devices (APEX-IUD) cohort study included women aged 50 years or younger with an IUD insertion between 2001 and 2018. The breastfeeding analysis focused on a subcohort of women at 52 or fewer weeks post partum with known breastfeeding status. The study was conducted using data from electronic health records (EHRs) at 4 research sites with access to EHR: 3 Kaiser Permanente sites (Northern California, Southern California, Washington) and the Regenstrief Institute (Indiana). Data analysis was conducted from June to November 2019. EXPOSURES: Timing of IUD insertion post partum was categorized into discrete time periods: 0 to 3 days, 4 days to 6 or fewer weeks, more than 6 weeks to 14 or fewer weeks, more than 14 weeks to 52 or fewer weeks, and non-post partum (&gt;52 weeks or no evidence of delivery). Breastfeeding status at the time of insertion was determined from clinical records, diagnostic codes, or questionnaires from well-baby visits. MAIN OUTCOMES AND MEASURES: Incidence rates and adjusted hazard ratios (aHRs) were estimated using propensity scores to adjust for confounding. RESULTS: The full cohort included 326658 women (mean [SD] age, 32.0 [8.3] years; 38911 [11.9%] Asian or Pacific Islander; 696 [0.2%] Hispanic Black; 56180 [17.2%] Hispanic other; 42501 [13.0%] Hispanic White; 28323 [8.7%] non-Hispanic Black; 137102 [42.0%] non-Hispanic White), and the subcohort included 94817 women. Most IUDs were levonorgestrel-releasing (259234 [79.4%]). There were 8943 expulsions. The 5-year cumulative incidence of IUD expulsion was highest for insertions 0 to 3 days post partum (10.73%; 95% CI, 9.12%-12.61%) and lowest for insertions more than 6 weeks to 14 or fewer weeks post partum (3.18%; 95% CI, 2.95%-3.42%). Adjusted HRs using women with non-post partum IUD insertion as the referent were 5.34 (95% CI, 4.47-6.39) for those with postpartum insertion at 0 to 3 days; 1.22 (95% CI, 1.05-1.41) for those with postpartum insertion at 4 days to 6 or fewer weeks; 1.06 (95% CI, 0.95-1.18) for those with postpartum insertion at more than 6 to 14 or fewer weeks; and 1.43 (95% CI, 1.29-1.60) for those with postpartum insertion at more than 14 to 52 or fewer weeks. In the subcohort, 5-year cumulative incidence was 3.49% (95% CI, 3.25%-3.73%) for breastfeeding women and 4.57% (95% CI, 4.22%-4.95%) for nonbreastfeeding women; the adjusted HR for breastfeeding vs not breastfeeding was 0.71 (95% CI, 0.64-0.78). CONCLUSIONS AND RELEVANCE: In this study of real-world data, IUD expulsion was rare but more common with immediate postpartum insertion. Breastfeeding was associated with lower expulsion risk.","container-title":"JAMA Network Open","DOI":"10.1001/jamanetworkopen.2021.48474","issue":"2","page":"e2148474","title":"Association of the Timing of Postpartum Intrauterine Device Insertion and Breastfeeding With Risks of Intrauterine Device Expulsion","volume":"5","author":[{"family":"Armstrong","given":"M. A."},{"family":"Raine-Bennett","given":"T."},{"family":"Reed","given":"S. D."},{"family":"Gatz","given":"J."},{"family":"Getahun","given":"D."},{"family":"Schoendorf","given":"J."},{"family":"Postlethwaite","given":"D."},{"family":"Fassett","given":"M. J."},{"family":"Peipert","given":"J. F."},{"family":"Saltus","given":"C. W."},{"family":"Merchant","given":"M."},{"family":"Alabaster","given":"A."},{"family":"Zhou","given":"X."},{"family":"Ichikawa","given":"L."},{"family":"Shi","given":"J. M."},{"family":"Chiu","given":"V. Y."},{"family":"Xie","given":"F."},{"family":"Hunter","given":"S."},{"family":"Wang","given":"J."},{"family":"Ritchey","given":"M. E."},{"family":"Chillemi","given":"G."},{"family":"Im","given":"T. M."},{"family":"Takhar","given":"H. S."},{"family":"Pisa","given":"F."},{"family":"Asiimwe","given":"A."},{"family":"Anthony","given":"M. S."}],"issued":{"date-parts":[["2022"]]}}}],"schema":"https://github.com/citation-style-language/schema/raw/master/csl-citation.json"} </w:instrText>
            </w:r>
            <w:r w:rsidRPr="00D22034">
              <w:rPr>
                <w:sz w:val="24"/>
                <w:szCs w:val="24"/>
              </w:rPr>
              <w:fldChar w:fldCharType="separate"/>
            </w:r>
            <w:r w:rsidRPr="00D22034">
              <w:rPr>
                <w:sz w:val="24"/>
                <w:vertAlign w:val="superscript"/>
              </w:rPr>
              <w:t>5</w:t>
            </w:r>
            <w:r w:rsidRPr="00D22034">
              <w:rPr>
                <w:sz w:val="24"/>
                <w:szCs w:val="24"/>
              </w:rPr>
              <w:fldChar w:fldCharType="end"/>
            </w:r>
          </w:p>
        </w:tc>
        <w:tc>
          <w:tcPr>
            <w:tcW w:w="1620" w:type="dxa"/>
            <w:shd w:val="clear" w:color="auto" w:fill="auto"/>
          </w:tcPr>
          <w:p w:rsidRPr="00D22034" w:rsidR="00D22034" w:rsidP="001A765F" w:rsidRDefault="00D22034" w14:paraId="792074E0" w14:textId="6789FFA4">
            <w:pPr>
              <w:jc w:val="center"/>
              <w:rPr>
                <w:b/>
                <w:bCs/>
                <w:sz w:val="24"/>
                <w:szCs w:val="24"/>
              </w:rPr>
            </w:pPr>
            <w:r w:rsidRPr="00D22034">
              <w:rPr>
                <w:noProof/>
              </w:rPr>
              <w:drawing>
                <wp:inline distT="0" distB="0" distL="0" distR="0" wp14:anchorId="3421332F" wp14:editId="78B56E88">
                  <wp:extent cx="266700" cy="266700"/>
                  <wp:effectExtent l="0" t="0" r="0" b="0"/>
                  <wp:docPr id="14855998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6D30A551" w14:textId="635E5D27">
            <w:pPr>
              <w:jc w:val="center"/>
              <w:rPr>
                <w:b/>
                <w:bCs/>
                <w:sz w:val="24"/>
                <w:szCs w:val="24"/>
              </w:rPr>
            </w:pPr>
            <w:r w:rsidRPr="00D22034">
              <w:rPr>
                <w:noProof/>
              </w:rPr>
              <w:drawing>
                <wp:inline distT="0" distB="0" distL="0" distR="0" wp14:anchorId="362883D9" wp14:editId="4B56FE23">
                  <wp:extent cx="266700" cy="266700"/>
                  <wp:effectExtent l="0" t="0" r="0" b="0"/>
                  <wp:docPr id="708400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7E42FC7F" w14:textId="7CF067AF">
            <w:pPr>
              <w:jc w:val="center"/>
              <w:rPr>
                <w:b/>
                <w:bCs/>
                <w:sz w:val="24"/>
                <w:szCs w:val="24"/>
              </w:rPr>
            </w:pPr>
            <w:r w:rsidRPr="00D22034">
              <w:rPr>
                <w:noProof/>
              </w:rPr>
              <w:drawing>
                <wp:inline distT="0" distB="0" distL="0" distR="0" wp14:anchorId="2DC691F9" wp14:editId="35DAB86D">
                  <wp:extent cx="266700" cy="266700"/>
                  <wp:effectExtent l="0" t="0" r="0" b="0"/>
                  <wp:docPr id="1449217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6ADD9FE0" w14:textId="63606A8A">
            <w:pPr>
              <w:jc w:val="center"/>
              <w:rPr>
                <w:b/>
                <w:bCs/>
                <w:sz w:val="24"/>
                <w:szCs w:val="24"/>
              </w:rPr>
            </w:pPr>
            <w:r w:rsidRPr="00D22034">
              <w:rPr>
                <w:noProof/>
              </w:rPr>
              <w:drawing>
                <wp:inline distT="0" distB="0" distL="0" distR="0" wp14:anchorId="04E42A92" wp14:editId="4041CEDF">
                  <wp:extent cx="266700" cy="266700"/>
                  <wp:effectExtent l="0" t="0" r="0" b="0"/>
                  <wp:docPr id="17175354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044D3AC4" w14:textId="77777777">
        <w:tc>
          <w:tcPr>
            <w:tcW w:w="2875" w:type="dxa"/>
            <w:shd w:val="clear" w:color="auto" w:fill="auto"/>
          </w:tcPr>
          <w:p w:rsidRPr="00D22034" w:rsidR="00D22034" w:rsidP="001A765F" w:rsidRDefault="00D22034" w14:paraId="0A99D34B" w14:textId="392A28F0">
            <w:pPr>
              <w:rPr>
                <w:sz w:val="24"/>
                <w:szCs w:val="24"/>
              </w:rPr>
            </w:pPr>
            <w:r w:rsidRPr="00D22034">
              <w:rPr>
                <w:sz w:val="24"/>
                <w:szCs w:val="24"/>
              </w:rPr>
              <w:t>Reed 2022</w:t>
            </w:r>
            <w:r w:rsidRPr="00D22034">
              <w:rPr>
                <w:sz w:val="24"/>
                <w:szCs w:val="24"/>
              </w:rPr>
              <w:fldChar w:fldCharType="begin"/>
            </w:r>
            <w:r w:rsidRPr="00D22034">
              <w:rPr>
                <w:sz w:val="24"/>
                <w:szCs w:val="24"/>
              </w:rPr>
              <w:instrText xml:space="preserve"> ADDIN ZOTERO_ITEM CSL_CITATION {"citationID":"BZFClUNe","properties":{"formattedCitation":"\\super 6\\nosupersub{}","plainCitation":"6","noteIndex":0},"citationItems":[{"id":8560,"uris":["http://zotero.org/groups/5581088/items/GVW2RCJR"],"itemData":{"id":8560,"type":"article-journal","abstract":"BACKGROUND: Reports of perforation risk related to intrauterine devices (IUDs) inserted immediately post partum and among non-post-partum individuals are scarce, and previous studies with only 12-month follow-ups underestimate the risk. Breastfeeding at IUD insertion and insertion within 36 weeks post partum have been associated with increased risk of uterine perforation. The aim of these analyses was to compare the incidence and risks of IUD-related uterine perforations by non-post-partum and post-partum intervals at IUD insertion, and among post-partum individuals, to assess the impact of breastfeeding on these outcomes. METHODS: We did a multisite cohort study in the USA, using electronic health records (EHR). Study sites were three health-care systems and a site that used data from a health-care information exchange. The study population included individuals who were aged 50 years or younger and had an IUD insertion between Jan 1, 2001, and April 30, 2018. Individuals were excluded if they had not been in the health-care system for at least 12 months before IUD insertion. The primary outcome for this analysis was any IUD-related uterine perforation diagnosis for the first IUD insertion in this time period. Both complete and partial IUD-related perforations were identified. Chart abstraction was done to validate EHR-based algorithms or confirm perforations. The crude rate and cumulative incidence of uterine perforation were evaluated by non-post-partum and post-partum intervals at IUD insertion in the full cohort, and by breastfeeding status in a subcohort of post-partum individuals. Cox models estimated crude and adjusted hazard ratios (aHRs). FINDINGS: Data from 326 658 individuals in the full cohort and 94 817 individuals in the post-partum subcohort were analysed. In the full cohort, we identified 1008 uterine perforations (51.2% complete), with the 5-year cumulative incidence being the lowest in the non-post-partum group (0.29%, 95% CI 0.26-0.34). The aHR for the post-partum interval relative to non-post partum ranged from 2.73 (95% CI 1.33-5.63; 0 to 3 days post partum) to 6.71 (4.80-9.38; 4 days to &lt;=6 weeks post partum). The post-partum subcohort of individuals with breastfeeding information had 673 uterine perforations (62% complete), with a 5-year cumulative incidence of 1.37% (95% CI 1.24-1.52) and an increased risk with breastfeeding (aHR 1.37, 95% CI 1.12-1.66). INTERPRETATION: Although the risk for uterine perforation with IUD insertion 4 days to 6 weeks or less post partum is nearly seven times that of insertion non-post partum, perforation remains an incredibly rare event for all clinical time points. Despite a slight increased risk of perforation with breastfeeding at IUD insertion, the benefits of breastfeeding and effective contraception generally outweigh risks and should have little clinical impact. Therefore, IUD insertion timing should be based on individual desire for IUD contraception and patient convenience to assure an IUD insertion can occur. Careful follow-up of individuals at higher risk of uterine perforation is warranted. FUNDING: Bayer AG.","container-title":"Lancet","DOI":"10.1016/S0140-6736(22)00015-0","issue":"10341","page":"2103-2112","title":"Intrauterine device-related uterine perforation incidence and risk (APEX-IUD): a large multisite cohort study","volume":"399","author":[{"family":"Reed","given":"S. D."},{"family":"Zhou","given":"X."},{"family":"Ichikawa","given":"L."},{"family":"Gatz","given":"J. L."},{"family":"Peipert","given":"J. F."},{"family":"Armstrong","given":"M. A."},{"family":"Raine-Bennett","given":"T."},{"family":"Getahun","given":"D."},{"family":"Fassett","given":"M. J."},{"family":"Postlethwaite","given":"D. A."},{"family":"Shi","given":"J. M."},{"family":"Asiimwe","given":"A."},{"family":"Pisa","given":"F."},{"family":"Schoendorf","given":"J."},{"family":"Saltus","given":"C. W."},{"family":"Anthony","given":"M. S."}],"issued":{"date-parts":[["2022"]]}}}],"schema":"https://github.com/citation-style-language/schema/raw/master/csl-citation.json"} </w:instrText>
            </w:r>
            <w:r w:rsidRPr="00D22034">
              <w:rPr>
                <w:sz w:val="24"/>
                <w:szCs w:val="24"/>
              </w:rPr>
              <w:fldChar w:fldCharType="separate"/>
            </w:r>
            <w:r w:rsidRPr="00D22034">
              <w:rPr>
                <w:sz w:val="24"/>
                <w:vertAlign w:val="superscript"/>
              </w:rPr>
              <w:t>6</w:t>
            </w:r>
            <w:r w:rsidRPr="00D22034">
              <w:rPr>
                <w:sz w:val="24"/>
                <w:szCs w:val="24"/>
              </w:rPr>
              <w:fldChar w:fldCharType="end"/>
            </w:r>
          </w:p>
        </w:tc>
        <w:tc>
          <w:tcPr>
            <w:tcW w:w="1620" w:type="dxa"/>
            <w:shd w:val="clear" w:color="auto" w:fill="auto"/>
          </w:tcPr>
          <w:p w:rsidRPr="00D22034" w:rsidR="00D22034" w:rsidP="001A765F" w:rsidRDefault="00D22034" w14:paraId="4A4BA249" w14:textId="37AA24D1">
            <w:pPr>
              <w:jc w:val="center"/>
              <w:rPr>
                <w:b/>
                <w:bCs/>
                <w:sz w:val="24"/>
                <w:szCs w:val="24"/>
              </w:rPr>
            </w:pPr>
            <w:r w:rsidRPr="00D22034">
              <w:rPr>
                <w:noProof/>
              </w:rPr>
              <w:drawing>
                <wp:inline distT="0" distB="0" distL="0" distR="0" wp14:anchorId="15533DAB" wp14:editId="3571977F">
                  <wp:extent cx="266700" cy="266700"/>
                  <wp:effectExtent l="0" t="0" r="0" b="0"/>
                  <wp:docPr id="974618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529DB3A5" w14:textId="61CDBCD3">
            <w:pPr>
              <w:jc w:val="center"/>
              <w:rPr>
                <w:b/>
                <w:bCs/>
                <w:sz w:val="24"/>
                <w:szCs w:val="24"/>
              </w:rPr>
            </w:pPr>
            <w:r w:rsidRPr="00D22034">
              <w:rPr>
                <w:noProof/>
              </w:rPr>
              <w:drawing>
                <wp:inline distT="0" distB="0" distL="0" distR="0" wp14:anchorId="2CD1D4C1" wp14:editId="08DBAB63">
                  <wp:extent cx="266700" cy="266700"/>
                  <wp:effectExtent l="0" t="0" r="0" b="0"/>
                  <wp:docPr id="14237565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070194B7" w14:textId="22E20591">
            <w:pPr>
              <w:jc w:val="center"/>
              <w:rPr>
                <w:b/>
                <w:bCs/>
                <w:sz w:val="24"/>
                <w:szCs w:val="24"/>
              </w:rPr>
            </w:pPr>
            <w:r w:rsidRPr="00D22034">
              <w:rPr>
                <w:noProof/>
              </w:rPr>
              <w:drawing>
                <wp:inline distT="0" distB="0" distL="0" distR="0" wp14:anchorId="53FC4897" wp14:editId="1079BC8C">
                  <wp:extent cx="266700" cy="266700"/>
                  <wp:effectExtent l="0" t="0" r="0" b="0"/>
                  <wp:docPr id="7629404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62B2E6CD" w14:textId="6E4A9C13">
            <w:pPr>
              <w:jc w:val="center"/>
              <w:rPr>
                <w:b/>
                <w:bCs/>
                <w:sz w:val="24"/>
                <w:szCs w:val="24"/>
              </w:rPr>
            </w:pPr>
            <w:r w:rsidRPr="00D22034">
              <w:rPr>
                <w:noProof/>
              </w:rPr>
              <w:drawing>
                <wp:inline distT="0" distB="0" distL="0" distR="0" wp14:anchorId="3F527E10" wp14:editId="5ABAFAB6">
                  <wp:extent cx="266700" cy="266700"/>
                  <wp:effectExtent l="0" t="0" r="0" b="0"/>
                  <wp:docPr id="179315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02C92696" w14:textId="77777777">
        <w:tc>
          <w:tcPr>
            <w:tcW w:w="2875" w:type="dxa"/>
            <w:shd w:val="clear" w:color="auto" w:fill="auto"/>
          </w:tcPr>
          <w:p w:rsidRPr="00D22034" w:rsidR="00D22034" w:rsidP="001A765F" w:rsidRDefault="00D22034" w14:paraId="21D42116" w14:textId="2E517287">
            <w:pPr>
              <w:rPr>
                <w:sz w:val="24"/>
                <w:szCs w:val="24"/>
              </w:rPr>
            </w:pPr>
            <w:r w:rsidRPr="00D22034">
              <w:rPr>
                <w:sz w:val="24"/>
                <w:szCs w:val="24"/>
              </w:rPr>
              <w:t>Ramos-Rivera 2022</w:t>
            </w:r>
            <w:r w:rsidRPr="00D22034">
              <w:rPr>
                <w:sz w:val="24"/>
                <w:szCs w:val="24"/>
              </w:rPr>
              <w:fldChar w:fldCharType="begin"/>
            </w:r>
            <w:r w:rsidRPr="00D22034">
              <w:rPr>
                <w:sz w:val="24"/>
                <w:szCs w:val="24"/>
              </w:rPr>
              <w:instrText xml:space="preserve"> ADDIN ZOTERO_ITEM CSL_CITATION {"citationID":"aHfAANUU","properties":{"formattedCitation":"\\super 7\\nosupersub{}","plainCitation":"7","noteIndex":0},"citationItems":[{"id":8557,"uris":["http://zotero.org/groups/5581088/items/F969MP3P"],"itemData":{"id":8557,"type":"article-journal","abstract":"BACKGROUND: In the United States, up to 57% of women report resumption of sexual activity by the 6 week postpartum visit. Effective contraception should be addressed and provided at that time, to avoid unintended pregnancies and optimize interpregnancy intervals. Long-acting reversible contraceptives are the most effective forms of reversible contraception and are increasingly popular during the postpartum period. However, timing of postpartum intrauterine device (IUD) placement varies among providers and many delay insertion due to concerns for uterine perforation or expulsion of the IUD. OBJECTIVE: This study aimed to evaluate uterine perforation and expulsion rates with IUD insertion at 4-8 weeks postpartum vs 9-36 weeks postpartum. STUDY DESIGN: We performed a retrospective cohort study using the Kaiser Permanente Southern California electronic medical record from 2010 to 2016. We calculated the proportion of perforations and expulsions with IUD insertion at 4-8 weeks vs 9-36 weeks postpartum. Our primary outcome was the perforation rate. Secondarily, we evaluated the expulsion rate. For our minimum sample size calculation, to detect a difference of 0.5% in the perforation rate, with a baseline perforation rate of 0.5% for the 9-36 week postpartum IUD placement group, 80% power, and 5% alpha error rate, we would need at least 4221 participants per group, 8442 in total. RESULTS: A total of 24,959 patients met inclusion criteria (n=13,180 in the 4-8 week group, n=11,777 in the 9-36 week group). Of 430 patients with a confirmed complication, 157 uterine perforations and 273 IUD expulsions were identified. Perforation rates were significantly higher with placement at 4-8 weeks than at 9-36 weeks (0.78% vs 0.46%; P=.001). After adjusting for race and ethnicity, breastfeeding, IUD type, provider type, parity, most recent delivery, and body mass index, the odds of perforation remained higher with placement at 4-8 weeks than at 9-36 weeks (adjusted odds ratio, 1.92; 95% confidence interval, 1.28-2.89). Our Kaplan-Meier survival curve showed that the risk of uterine perforation remained elevated until approximately 22-23 weeks postpartum. Expulsion rates were similar between the 2 groups (1.02 vs 1.17; P=.52). CONCLUSION: Uterine perforation after interval postpartum IUD insertion is greater at 4-8 weeks than at 9-36 weeks, although perforation rates remain low at &lt;1%. Expulsion rates did not differ between the groups. Because overall rates of uterine perforation are low, women can safely be offered IUDs at any interval beyond 4 weeks with minimal concern for perforation.","container-title":"American Journal of Obstetrics &amp; Gynecology","DOI":"10.1016/j.ajog.2021.08.028","issue":"1","page":"95.e1-95.e8","title":"Complications after interval postpartum intrauterine device insertion","volume":"226","author":[{"family":"Ramos-Rivera","given":"M."},{"family":"Averbach","given":"S."},{"family":"Selvaduray","given":"P."},{"family":"Gibson","given":"A."},{"family":"Ngo","given":"L. L."}],"issued":{"date-parts":[["2022"]]}}}],"schema":"https://github.com/citation-style-language/schema/raw/master/csl-citation.json"} </w:instrText>
            </w:r>
            <w:r w:rsidRPr="00D22034">
              <w:rPr>
                <w:sz w:val="24"/>
                <w:szCs w:val="24"/>
              </w:rPr>
              <w:fldChar w:fldCharType="separate"/>
            </w:r>
            <w:r w:rsidRPr="00D22034">
              <w:rPr>
                <w:sz w:val="24"/>
                <w:vertAlign w:val="superscript"/>
              </w:rPr>
              <w:t>7</w:t>
            </w:r>
            <w:r w:rsidRPr="00D22034">
              <w:rPr>
                <w:sz w:val="24"/>
                <w:szCs w:val="24"/>
              </w:rPr>
              <w:fldChar w:fldCharType="end"/>
            </w:r>
          </w:p>
        </w:tc>
        <w:tc>
          <w:tcPr>
            <w:tcW w:w="1620" w:type="dxa"/>
            <w:shd w:val="clear" w:color="auto" w:fill="auto"/>
          </w:tcPr>
          <w:p w:rsidRPr="00D22034" w:rsidR="00D22034" w:rsidP="001A765F" w:rsidRDefault="00D22034" w14:paraId="6205FF17" w14:textId="29430BB8">
            <w:pPr>
              <w:jc w:val="center"/>
              <w:rPr>
                <w:b/>
                <w:bCs/>
                <w:sz w:val="24"/>
                <w:szCs w:val="24"/>
              </w:rPr>
            </w:pPr>
            <w:r w:rsidRPr="00D22034">
              <w:rPr>
                <w:noProof/>
              </w:rPr>
              <w:drawing>
                <wp:inline distT="0" distB="0" distL="0" distR="0" wp14:anchorId="0C2568EA" wp14:editId="12368F09">
                  <wp:extent cx="266700" cy="266700"/>
                  <wp:effectExtent l="0" t="0" r="0" b="0"/>
                  <wp:docPr id="912751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1B17F4BE" w14:textId="5230FC38">
            <w:pPr>
              <w:jc w:val="center"/>
              <w:rPr>
                <w:b/>
                <w:bCs/>
                <w:sz w:val="24"/>
                <w:szCs w:val="24"/>
              </w:rPr>
            </w:pPr>
            <w:r w:rsidRPr="00D22034">
              <w:rPr>
                <w:noProof/>
              </w:rPr>
              <w:drawing>
                <wp:inline distT="0" distB="0" distL="0" distR="0" wp14:anchorId="3C48E3F5" wp14:editId="535E1242">
                  <wp:extent cx="266700" cy="266700"/>
                  <wp:effectExtent l="0" t="0" r="0" b="0"/>
                  <wp:docPr id="11846081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0114D945" w14:textId="0580DD92">
            <w:pPr>
              <w:jc w:val="center"/>
              <w:rPr>
                <w:b/>
                <w:bCs/>
                <w:sz w:val="24"/>
                <w:szCs w:val="24"/>
              </w:rPr>
            </w:pPr>
            <w:r w:rsidRPr="00D22034">
              <w:rPr>
                <w:noProof/>
              </w:rPr>
              <w:drawing>
                <wp:inline distT="0" distB="0" distL="0" distR="0" wp14:anchorId="3BC0E5FB" wp14:editId="7243B402">
                  <wp:extent cx="266700" cy="266700"/>
                  <wp:effectExtent l="0" t="0" r="0" b="0"/>
                  <wp:docPr id="16364409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17DFE10B" w14:textId="2A5DAB29">
            <w:pPr>
              <w:jc w:val="center"/>
              <w:rPr>
                <w:b/>
                <w:bCs/>
                <w:sz w:val="24"/>
                <w:szCs w:val="24"/>
              </w:rPr>
            </w:pPr>
            <w:r w:rsidRPr="00D22034">
              <w:rPr>
                <w:noProof/>
              </w:rPr>
              <w:drawing>
                <wp:inline distT="0" distB="0" distL="0" distR="0" wp14:anchorId="667C1617" wp14:editId="41685429">
                  <wp:extent cx="266700" cy="266700"/>
                  <wp:effectExtent l="0" t="0" r="0" b="0"/>
                  <wp:docPr id="2563869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67320F8E" w14:textId="77777777">
        <w:tc>
          <w:tcPr>
            <w:tcW w:w="2875" w:type="dxa"/>
            <w:shd w:val="clear" w:color="auto" w:fill="auto"/>
          </w:tcPr>
          <w:p w:rsidRPr="00D22034" w:rsidR="00D22034" w:rsidP="001A765F" w:rsidRDefault="00D22034" w14:paraId="79DA0152" w14:textId="6AD32A50">
            <w:pPr>
              <w:rPr>
                <w:sz w:val="24"/>
                <w:szCs w:val="24"/>
              </w:rPr>
            </w:pPr>
            <w:proofErr w:type="spellStart"/>
            <w:r w:rsidRPr="00D22034">
              <w:rPr>
                <w:sz w:val="24"/>
                <w:szCs w:val="24"/>
              </w:rPr>
              <w:t>Yacobson</w:t>
            </w:r>
            <w:proofErr w:type="spellEnd"/>
            <w:r w:rsidRPr="00D22034">
              <w:rPr>
                <w:sz w:val="24"/>
                <w:szCs w:val="24"/>
              </w:rPr>
              <w:t xml:space="preserve"> 2023</w:t>
            </w:r>
            <w:r w:rsidRPr="00D22034">
              <w:rPr>
                <w:sz w:val="24"/>
                <w:szCs w:val="24"/>
              </w:rPr>
              <w:fldChar w:fldCharType="begin"/>
            </w:r>
            <w:r w:rsidRPr="00D22034">
              <w:rPr>
                <w:sz w:val="24"/>
                <w:szCs w:val="24"/>
              </w:rPr>
              <w:instrText xml:space="preserve"> ADDIN ZOTERO_ITEM CSL_CITATION {"citationID":"ypNlgNBS","properties":{"formattedCitation":"\\super 8\\nosupersub{}","plainCitation":"8","noteIndex":0},"citationItems":[{"id":8643,"uris":["http://zotero.org/groups/5581088/items/MZLY5QSE"],"itemData":{"id":8643,"type":"article-journal","abstract":"Objectives: To assess the rates of failed insertion, expulsion, and perforation when intrauterine device (IUD) insertions were done by newly trained clinicians, and to examine factors that may affect these outcomes. Study design: We evaluated skill-based outcomes following IUD insertion at 12 African sites in a secondary analysis of the Evidence for Contraceptive Options and HIV Outcomes (ECHO) randomized trial. Before trial initiation, we provided competency-based IUD training to clinicians and offered ongoing clinical support. We used Cox proportional hazards regression to examine factors associated with expulsion. Results: Among 2582 IUD acceptors who underwent first attempted IUD insertion, 141 experienced insertion failure (5.46%) and seven had uterine perforation (0.27%). Perforation was more common among breastfeeding women within three months postpartum (0.65%) compared with non-breastfeeding women (0.22%). We recorded 493 expulsions (15.5 per 100 person-years, 95% confidence interval [CI] 14.1-16.9): 383 partial and 110 complete. The risk of IUD expulsion was lower among women older than 24 years (aHR 0.63, 95% CI 0.50-0.78) and may be higher among nulliparous women. (aHR 1.65, 95% CI 0.97-2.82). Breastfeeding (aHR 0.94, 95% CI 0.72-1.22) had no significant effect on expulsion. IUD expulsion rate was highest during the first three months of the trial. Conclusions: IUD insertion failure and uterine perforation rates in our study were comparable to those reported in the literature. These results suggest that training, ongoing support, and opportunities to apply new skills were effective in ensuring good clinical outcomes for women receiving IUD insertion by newly trained providers. Implications: Data from this study support recommendations to program managers, policymakers, and clinicians that IUDs can be inserted safely in resource-constrained settings when providers receive appropriate training and support.","container-title":"Contraception: X","DOI":"10.1016/j.conx.2023.100092","page":"100092","title":"Clinical outcomes of intrauterine device insertions by newly trained providers: The ECHO trial experience","volume":"5","author":[{"family":"Yacobson","given":"I."},{"family":"Wanga","given":"V."},{"family":"Ahmed","given":"K."},{"family":"Chipato","given":"T."},{"family":"Gichangi","given":"P."},{"family":"Kiarie","given":"J."},{"family":"Louw","given":"C."},{"family":"Morrison","given":"S."},{"family":"Moss","given":"M."},{"family":"Mugo","given":"N. R."},{"family":"Palanee-Phillips","given":"T."},{"family":"Pleaner","given":"M."},{"family":"Scoville","given":"C. W."},{"family":"Thomas","given":"K. K."},{"family":"Nanda","given":"K."}],"issued":{"date-parts":[["2023"]]}}}],"schema":"https://github.com/citation-style-language/schema/raw/master/csl-citation.json"} </w:instrText>
            </w:r>
            <w:r w:rsidRPr="00D22034">
              <w:rPr>
                <w:sz w:val="24"/>
                <w:szCs w:val="24"/>
              </w:rPr>
              <w:fldChar w:fldCharType="separate"/>
            </w:r>
            <w:r w:rsidRPr="00D22034">
              <w:rPr>
                <w:sz w:val="24"/>
                <w:vertAlign w:val="superscript"/>
              </w:rPr>
              <w:t>8</w:t>
            </w:r>
            <w:r w:rsidRPr="00D22034">
              <w:rPr>
                <w:sz w:val="24"/>
                <w:szCs w:val="24"/>
              </w:rPr>
              <w:fldChar w:fldCharType="end"/>
            </w:r>
          </w:p>
        </w:tc>
        <w:tc>
          <w:tcPr>
            <w:tcW w:w="1620" w:type="dxa"/>
            <w:shd w:val="clear" w:color="auto" w:fill="auto"/>
          </w:tcPr>
          <w:p w:rsidRPr="00D22034" w:rsidR="00D22034" w:rsidP="001A765F" w:rsidRDefault="00D22034" w14:paraId="3B71B186" w14:textId="5A7180A2">
            <w:pPr>
              <w:jc w:val="center"/>
              <w:rPr>
                <w:b/>
                <w:bCs/>
                <w:sz w:val="24"/>
                <w:szCs w:val="24"/>
              </w:rPr>
            </w:pPr>
            <w:r w:rsidRPr="00D22034">
              <w:rPr>
                <w:noProof/>
              </w:rPr>
              <w:drawing>
                <wp:inline distT="0" distB="0" distL="0" distR="0" wp14:anchorId="4F60BB97" wp14:editId="4D09698B">
                  <wp:extent cx="266700" cy="266700"/>
                  <wp:effectExtent l="0" t="0" r="0" b="0"/>
                  <wp:docPr id="6791355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13B424BE" w14:textId="3E821FDA">
            <w:pPr>
              <w:jc w:val="center"/>
              <w:rPr>
                <w:b/>
                <w:bCs/>
                <w:sz w:val="24"/>
                <w:szCs w:val="24"/>
              </w:rPr>
            </w:pPr>
            <w:r w:rsidRPr="00D22034">
              <w:rPr>
                <w:noProof/>
              </w:rPr>
              <w:drawing>
                <wp:inline distT="0" distB="0" distL="0" distR="0" wp14:anchorId="210CBBC0" wp14:editId="008B6828">
                  <wp:extent cx="266700" cy="266700"/>
                  <wp:effectExtent l="0" t="0" r="0" b="0"/>
                  <wp:docPr id="2534334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00F2564F" w14:textId="7F276ADE">
            <w:pPr>
              <w:jc w:val="center"/>
              <w:rPr>
                <w:b/>
                <w:bCs/>
                <w:sz w:val="24"/>
                <w:szCs w:val="24"/>
              </w:rPr>
            </w:pPr>
            <w:r w:rsidRPr="00D22034">
              <w:rPr>
                <w:noProof/>
              </w:rPr>
              <w:drawing>
                <wp:inline distT="0" distB="0" distL="0" distR="0" wp14:anchorId="263BCA86" wp14:editId="5ED55011">
                  <wp:extent cx="266700" cy="266700"/>
                  <wp:effectExtent l="0" t="0" r="0" b="0"/>
                  <wp:docPr id="17320843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6BE5BA89" w14:textId="386D90C4">
            <w:pPr>
              <w:jc w:val="center"/>
              <w:rPr>
                <w:b/>
                <w:bCs/>
                <w:sz w:val="24"/>
                <w:szCs w:val="24"/>
              </w:rPr>
            </w:pPr>
            <w:r w:rsidRPr="00D22034">
              <w:rPr>
                <w:noProof/>
              </w:rPr>
              <w:drawing>
                <wp:inline distT="0" distB="0" distL="0" distR="0" wp14:anchorId="5E577AF4" wp14:editId="5D14D4FB">
                  <wp:extent cx="266700" cy="266700"/>
                  <wp:effectExtent l="0" t="0" r="0" b="0"/>
                  <wp:docPr id="1268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F51593" w14:paraId="186ECBC3" w14:textId="77777777">
        <w:tc>
          <w:tcPr>
            <w:tcW w:w="9350" w:type="dxa"/>
            <w:gridSpan w:val="5"/>
            <w:shd w:val="clear" w:color="auto" w:fill="auto"/>
          </w:tcPr>
          <w:p w:rsidRPr="00D22034" w:rsidR="00D22034" w:rsidP="00D22034" w:rsidRDefault="00D22034" w14:paraId="3F4A175B" w14:textId="3044F6D7">
            <w:pPr>
              <w:rPr>
                <w:i/>
                <w:iCs/>
                <w:sz w:val="24"/>
                <w:szCs w:val="24"/>
              </w:rPr>
            </w:pPr>
            <w:r w:rsidRPr="00D22034">
              <w:rPr>
                <w:i/>
                <w:iCs/>
                <w:sz w:val="24"/>
                <w:szCs w:val="24"/>
              </w:rPr>
              <w:t>Question 2</w:t>
            </w:r>
          </w:p>
        </w:tc>
      </w:tr>
      <w:tr w:rsidRPr="00D22034" w:rsidR="00D22034" w:rsidTr="00D22034" w14:paraId="30B9B4F7" w14:textId="77777777">
        <w:tc>
          <w:tcPr>
            <w:tcW w:w="2875" w:type="dxa"/>
            <w:shd w:val="clear" w:color="auto" w:fill="auto"/>
          </w:tcPr>
          <w:p w:rsidRPr="00D22034" w:rsidR="00D22034" w:rsidP="001A765F" w:rsidRDefault="00D22034" w14:paraId="6D8BB92D" w14:textId="68382F2D">
            <w:pPr>
              <w:rPr>
                <w:sz w:val="24"/>
                <w:szCs w:val="24"/>
              </w:rPr>
            </w:pPr>
            <w:r w:rsidRPr="00D22034">
              <w:rPr>
                <w:sz w:val="24"/>
                <w:szCs w:val="24"/>
              </w:rPr>
              <w:t>Diaz 1985</w:t>
            </w:r>
            <w:r w:rsidRPr="00D22034">
              <w:rPr>
                <w:sz w:val="24"/>
                <w:szCs w:val="24"/>
              </w:rPr>
              <w:fldChar w:fldCharType="begin"/>
            </w:r>
            <w:r w:rsidRPr="00D22034">
              <w:rPr>
                <w:sz w:val="24"/>
                <w:szCs w:val="24"/>
              </w:rPr>
              <w:instrText xml:space="preserve"> ADDIN ZOTERO_ITEM CSL_CITATION {"citationID":"hfyzasBM","properties":{"formattedCitation":"\\super 9\\nosupersub{}","plainCitation":"9","noteIndex":0},"citationItems":[{"id":8395,"uris":["http://zotero.org/groups/5581088/items/BWKKBABJ"],"itemData":{"id":8395,"type":"article-journal","abstract":"The objectives of this trial were to test the contraceptive efficacy and measure progesterone plasma levels of women using progesterone-releasing rings during lactation. Two types of rings delivering an average of about 5 mg or 10 mg of progesterone per day were tested in 128 healthy nursing women. A control group was formed by 127 Copper T users. Rings were inserted at day 60 postpartum and replaced every 3 months with a new one. Initially progesterone plasma levels were around 10 nmol/l and 15 nmol/l for rings releasing 5 and 10 mg per day, respectively, and decreased slightly after 30 days. Levels observed in subsequent segments of use approximated those of the first segment. These levels are within the range shown to inhibit fertility in lactating women. One pregnancy was diagnosed in 739 woman-months of progesterone ring use, and none occurred in 794 woman-months of Copper T use, which contrasts with the high incidence of pregnancy in a group of untreated nursing women where 19 pregnancies resulted during 677 woman-months. No deleterious effects were detected lactation and infant growth or maternal and infant health. It is concluded that the vaginal rings releasing progesterone are a suitable contraceptive method for lactating women.","container-title":"Contraception","issue":"6","page":"603-22","title":"Fertility regulation in nursing women: VIII. Progesterone plasma levels and contraceptive efficacy of a progesterone-releasing vaginal ring","volume":"32","author":[{"family":"Diaz","given":"S."},{"family":"Jackanicz","given":"T. M."},{"family":"Herreros","given":"C."},{"family":"Juez","given":"G."},{"family":"Peralta","given":"O."},{"family":"Miranda","given":"P."},{"family":"Casado","given":"M. E."},{"family":"Schiapacasse","given":"V."},{"family":"Salvatierra","given":"A. M."},{"family":"Brandeis","given":"A."},{"family":"et al","given":""}],"issued":{"date-parts":[["1985"]]}}}],"schema":"https://github.com/citation-style-language/schema/raw/master/csl-citation.json"} </w:instrText>
            </w:r>
            <w:r w:rsidRPr="00D22034">
              <w:rPr>
                <w:sz w:val="24"/>
                <w:szCs w:val="24"/>
              </w:rPr>
              <w:fldChar w:fldCharType="separate"/>
            </w:r>
            <w:r w:rsidRPr="00D22034">
              <w:rPr>
                <w:sz w:val="24"/>
                <w:vertAlign w:val="superscript"/>
              </w:rPr>
              <w:t>9</w:t>
            </w:r>
            <w:r w:rsidRPr="00D22034">
              <w:rPr>
                <w:sz w:val="24"/>
                <w:szCs w:val="24"/>
              </w:rPr>
              <w:fldChar w:fldCharType="end"/>
            </w:r>
          </w:p>
        </w:tc>
        <w:tc>
          <w:tcPr>
            <w:tcW w:w="1620" w:type="dxa"/>
            <w:shd w:val="clear" w:color="auto" w:fill="auto"/>
          </w:tcPr>
          <w:p w:rsidRPr="00D22034" w:rsidR="00D22034" w:rsidP="001A765F" w:rsidRDefault="00D22034" w14:paraId="244BDC2D" w14:textId="05EA4705">
            <w:pPr>
              <w:jc w:val="center"/>
              <w:rPr>
                <w:b/>
                <w:bCs/>
                <w:sz w:val="24"/>
                <w:szCs w:val="24"/>
              </w:rPr>
            </w:pPr>
            <w:r w:rsidRPr="00D22034">
              <w:rPr>
                <w:noProof/>
              </w:rPr>
              <w:drawing>
                <wp:inline distT="0" distB="0" distL="0" distR="0" wp14:anchorId="07B34976" wp14:editId="0415E1A7">
                  <wp:extent cx="266700" cy="266700"/>
                  <wp:effectExtent l="0" t="0" r="0" b="0"/>
                  <wp:docPr id="14194332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0D4A6253" w14:textId="567E7678">
            <w:pPr>
              <w:jc w:val="center"/>
              <w:rPr>
                <w:b/>
                <w:bCs/>
                <w:sz w:val="24"/>
                <w:szCs w:val="24"/>
              </w:rPr>
            </w:pPr>
            <w:r w:rsidRPr="00D22034">
              <w:rPr>
                <w:noProof/>
              </w:rPr>
              <w:drawing>
                <wp:inline distT="0" distB="0" distL="0" distR="0" wp14:anchorId="4C93B947" wp14:editId="5A37B0E8">
                  <wp:extent cx="266700" cy="266700"/>
                  <wp:effectExtent l="0" t="0" r="0" b="0"/>
                  <wp:docPr id="19317395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79AAB190" w14:textId="258AA580">
            <w:pPr>
              <w:jc w:val="center"/>
              <w:rPr>
                <w:b/>
                <w:bCs/>
                <w:sz w:val="24"/>
                <w:szCs w:val="24"/>
              </w:rPr>
            </w:pPr>
            <w:r w:rsidRPr="00D22034">
              <w:rPr>
                <w:noProof/>
              </w:rPr>
              <w:drawing>
                <wp:inline distT="0" distB="0" distL="0" distR="0" wp14:anchorId="52FBE495" wp14:editId="247D141A">
                  <wp:extent cx="266700" cy="266700"/>
                  <wp:effectExtent l="0" t="0" r="0" b="0"/>
                  <wp:docPr id="4171321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246ACFFC" w14:textId="6D78F977">
            <w:pPr>
              <w:jc w:val="center"/>
              <w:rPr>
                <w:b/>
                <w:bCs/>
                <w:sz w:val="24"/>
                <w:szCs w:val="24"/>
              </w:rPr>
            </w:pPr>
            <w:r w:rsidRPr="00D22034">
              <w:rPr>
                <w:noProof/>
              </w:rPr>
              <w:drawing>
                <wp:inline distT="0" distB="0" distL="0" distR="0" wp14:anchorId="55074A22" wp14:editId="13B3D697">
                  <wp:extent cx="266700" cy="266700"/>
                  <wp:effectExtent l="0" t="0" r="0" b="0"/>
                  <wp:docPr id="6759661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1378BC3F" w14:textId="77777777">
        <w:tc>
          <w:tcPr>
            <w:tcW w:w="2875" w:type="dxa"/>
            <w:shd w:val="clear" w:color="auto" w:fill="auto"/>
          </w:tcPr>
          <w:p w:rsidRPr="00D22034" w:rsidR="00D22034" w:rsidP="001A765F" w:rsidRDefault="00D22034" w14:paraId="35C1C4F2" w14:textId="1D5B9109">
            <w:pPr>
              <w:rPr>
                <w:sz w:val="24"/>
                <w:szCs w:val="24"/>
              </w:rPr>
            </w:pPr>
            <w:proofErr w:type="spellStart"/>
            <w:r w:rsidRPr="00D22034">
              <w:rPr>
                <w:sz w:val="24"/>
                <w:szCs w:val="24"/>
              </w:rPr>
              <w:t>Affandi</w:t>
            </w:r>
            <w:proofErr w:type="spellEnd"/>
            <w:r w:rsidRPr="00D22034">
              <w:rPr>
                <w:sz w:val="24"/>
                <w:szCs w:val="24"/>
              </w:rPr>
              <w:t xml:space="preserve"> 1986</w:t>
            </w:r>
            <w:r w:rsidRPr="00D22034">
              <w:rPr>
                <w:sz w:val="24"/>
                <w:szCs w:val="24"/>
              </w:rPr>
              <w:fldChar w:fldCharType="begin"/>
            </w:r>
            <w:r w:rsidRPr="00D22034">
              <w:rPr>
                <w:sz w:val="24"/>
                <w:szCs w:val="24"/>
              </w:rPr>
              <w:instrText xml:space="preserve"> ADDIN ZOTERO_ITEM CSL_CITATION {"citationID":"fByXakpY","properties":{"formattedCitation":"\\super 10\\nosupersub{}","plainCitation":"10","noteIndex":0},"citationItems":[{"id":8281,"uris":["http://zotero.org/groups/5581088/items/KG8XFWSI"],"itemData":{"id":8281,"type":"article-journal","abstract":"To evaluate the effect of Norplant on lactation and the growth of the infant, a comparative study on lactating women using a cohort approach has been carried out in Klinik Raden Saleh, Department of Obstetrics and Gynaecology, University of Indonesia and Dr Cipto Mangunkusumo General Hospital, Jakarta. The recruitment of the study group took place between 1 November 1983 and 31 August 1984. The inclusion criteria, among others, were age 18-40 years, full term gestation, spontaneous delivery, 4-6 weeks after delivery and plans to breastfeed for at least 6 months. The study group consisted of 60 Norplant acceptors, while the control group consisted of 60 Cu-7IUD acceptors. The subjects had a free choice in deciding which form of fertility regulation they preferred. After 6 months of observation the following conclusions were drawn: Norplant use did not have any effect on maternal body weight, hemoglobin concentration or breastmilk production in comparison with IUD use. The development of infants breastfed by Norplant acceptors was not delayed compared to that of infants breastfed by IUD acceptors.","container-title":"Advances in Contraception","issue":"4","page":"371-80","title":"Effect of Norplant on mothers and infants in the postpartum period","volume":"2","author":[{"family":"Affandi","given":"B."},{"family":"Karmadibrata","given":"S."},{"family":"Prihartono","given":"J."},{"family":"Lubis","given":"F."},{"family":"Samil","given":"R. S."}],"issued":{"date-parts":[["1986"]]}}}],"schema":"https://github.com/citation-style-language/schema/raw/master/csl-citation.json"} </w:instrText>
            </w:r>
            <w:r w:rsidRPr="00D22034">
              <w:rPr>
                <w:sz w:val="24"/>
                <w:szCs w:val="24"/>
              </w:rPr>
              <w:fldChar w:fldCharType="separate"/>
            </w:r>
            <w:r w:rsidRPr="00D22034">
              <w:rPr>
                <w:sz w:val="24"/>
                <w:vertAlign w:val="superscript"/>
              </w:rPr>
              <w:t>10</w:t>
            </w:r>
            <w:r w:rsidRPr="00D22034">
              <w:rPr>
                <w:sz w:val="24"/>
                <w:szCs w:val="24"/>
              </w:rPr>
              <w:fldChar w:fldCharType="end"/>
            </w:r>
          </w:p>
        </w:tc>
        <w:tc>
          <w:tcPr>
            <w:tcW w:w="1620" w:type="dxa"/>
            <w:shd w:val="clear" w:color="auto" w:fill="auto"/>
          </w:tcPr>
          <w:p w:rsidRPr="00D22034" w:rsidR="00D22034" w:rsidP="001A765F" w:rsidRDefault="00D22034" w14:paraId="65AD4EE7" w14:textId="753C2955">
            <w:pPr>
              <w:jc w:val="center"/>
              <w:rPr>
                <w:b/>
                <w:bCs/>
                <w:sz w:val="24"/>
                <w:szCs w:val="24"/>
              </w:rPr>
            </w:pPr>
            <w:r w:rsidRPr="00D22034">
              <w:rPr>
                <w:noProof/>
              </w:rPr>
              <w:drawing>
                <wp:inline distT="0" distB="0" distL="0" distR="0" wp14:anchorId="200A90DA" wp14:editId="5063AF1F">
                  <wp:extent cx="266700" cy="266700"/>
                  <wp:effectExtent l="0" t="0" r="0" b="0"/>
                  <wp:docPr id="1731955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44B8EFB3" w14:textId="678F9B21">
            <w:pPr>
              <w:jc w:val="center"/>
              <w:rPr>
                <w:b/>
                <w:bCs/>
                <w:sz w:val="24"/>
                <w:szCs w:val="24"/>
              </w:rPr>
            </w:pPr>
            <w:r w:rsidRPr="00D22034">
              <w:rPr>
                <w:noProof/>
              </w:rPr>
              <w:drawing>
                <wp:inline distT="0" distB="0" distL="0" distR="0" wp14:anchorId="0B3F3E7F" wp14:editId="144D4B22">
                  <wp:extent cx="266700" cy="266700"/>
                  <wp:effectExtent l="0" t="0" r="0" b="0"/>
                  <wp:docPr id="9306548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05D08291" w14:textId="1B420D62">
            <w:pPr>
              <w:jc w:val="center"/>
              <w:rPr>
                <w:b/>
                <w:bCs/>
                <w:sz w:val="24"/>
                <w:szCs w:val="24"/>
              </w:rPr>
            </w:pPr>
            <w:r w:rsidRPr="00D22034">
              <w:rPr>
                <w:noProof/>
              </w:rPr>
              <w:drawing>
                <wp:inline distT="0" distB="0" distL="0" distR="0" wp14:anchorId="50082944" wp14:editId="6423E62D">
                  <wp:extent cx="266700" cy="266700"/>
                  <wp:effectExtent l="0" t="0" r="0" b="0"/>
                  <wp:docPr id="8468208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2B2DB4AB" w14:textId="50422955">
            <w:pPr>
              <w:jc w:val="center"/>
              <w:rPr>
                <w:b/>
                <w:bCs/>
                <w:sz w:val="24"/>
                <w:szCs w:val="24"/>
              </w:rPr>
            </w:pPr>
            <w:r w:rsidRPr="00D22034">
              <w:rPr>
                <w:noProof/>
              </w:rPr>
              <w:drawing>
                <wp:inline distT="0" distB="0" distL="0" distR="0" wp14:anchorId="15388BAE" wp14:editId="355357F8">
                  <wp:extent cx="266700" cy="266700"/>
                  <wp:effectExtent l="0" t="0" r="0" b="0"/>
                  <wp:docPr id="198947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561F5922" w14:textId="77777777">
        <w:tc>
          <w:tcPr>
            <w:tcW w:w="2875" w:type="dxa"/>
            <w:shd w:val="clear" w:color="auto" w:fill="auto"/>
          </w:tcPr>
          <w:p w:rsidRPr="00D22034" w:rsidR="00D22034" w:rsidP="001A765F" w:rsidRDefault="00D22034" w14:paraId="454CCFC3" w14:textId="7E954BE6">
            <w:pPr>
              <w:rPr>
                <w:sz w:val="24"/>
                <w:szCs w:val="24"/>
              </w:rPr>
            </w:pPr>
            <w:proofErr w:type="spellStart"/>
            <w:r w:rsidRPr="00D22034">
              <w:rPr>
                <w:sz w:val="24"/>
                <w:szCs w:val="24"/>
              </w:rPr>
              <w:t>Sivin</w:t>
            </w:r>
            <w:proofErr w:type="spellEnd"/>
            <w:r w:rsidRPr="00D22034">
              <w:rPr>
                <w:sz w:val="24"/>
                <w:szCs w:val="24"/>
              </w:rPr>
              <w:t xml:space="preserve"> 1997</w:t>
            </w:r>
            <w:r w:rsidRPr="00D22034">
              <w:rPr>
                <w:sz w:val="24"/>
                <w:szCs w:val="24"/>
              </w:rPr>
              <w:fldChar w:fldCharType="begin"/>
            </w:r>
            <w:r w:rsidRPr="00D22034">
              <w:rPr>
                <w:sz w:val="24"/>
                <w:szCs w:val="24"/>
              </w:rPr>
              <w:instrText xml:space="preserve"> ADDIN ZOTERO_ITEM CSL_CITATION {"citationID":"kDw8w1K2","properties":{"formattedCitation":"\\super 11\\nosupersub{}","plainCitation":"11","noteIndex":0},"citationItems":[{"id":8608,"uris":["http://zotero.org/groups/5581088/items/2AZ39F7Q"],"itemData":{"id":8608,"type":"article-journal","abstract":"From approximately one week before normal ovulation resumes, lactating women require protection against pregnancy by a contraceptive that is safe for both infant and mother in a multicenter one-year study, the natural hormone, progesterone, delivered vaginally by a sequence of four contraceptive rings designed for continuous use, was evaluated as a contraceptive for nursing mothers in comparison with the Copper T 380A IUD. Individual rings release in effective average dose of 10 mg day for a 3 month period. Evaluation included measures of lactational performance as well as of contraceptive efficacy and safety to mother and child. Nine participating clinics enrolled 802 ring users and 734 IUD acceptors between postpartum days 29 and 63. Life table analyses were performed with parallel decrements for ring and IUD subjects. Continuation in the study and analysis required that subjects not stop breastfeeding. The ring, with a one-year pregnancy rate of 1.5 per 100, did not differ significantly from the IUD with respect to contraceptive effectiveness (p &gt; 0.05). More than half of the ring subjects were continuing at 6 months post admission and a quarter (23.5 per hundred) were still using the ring and breastfeeding one year after admission. Women with the IUD, however, had higher continuation rates (p &lt; 0.001) at both time points. The largest single decrement for each method was that for weaning. Ring users had more complaints of vaginal problems but had fewer vaginal disorders on examination. At 12 months postpartum, 46 per 100 continuing ring users remained in amenorrhea. Lactation performance and the health and weight gain of the infants were similar among users of either regimen.","container-title":"Contraception","issue":"4","page":"225-32","title":"Contraceptives for lactating women: a comparative trial of a progesterone-releasing vaginal ring and the copper T 380A IUD","volume":"55","author":[{"family":"Sivin","given":"I."},{"family":"Diaz","given":"S."},{"family":"Croxatto","given":"H. B."},{"family":"Miranda","given":"P."},{"family":"Shaaban","given":"M."},{"family":"Sayed","given":"E. H."},{"family":"Xiao","given":"B."},{"family":"Wu","given":"S. C."},{"family":"Du","given":"M."},{"family":"Alvarez","given":"F."},{"family":"Brache","given":"V."},{"family":"Basnayake","given":"S."},{"family":"McCarthy","given":"T."},{"family":"Lacarra","given":"M."},{"family":"Mishell","given":"D. R."},{"family":"Koetsawang","given":"S."},{"family":"Stern","given":"J."},{"family":"Jackanicz","given":"T."}],"issued":{"date-parts":[["1997"]]}}}],"schema":"https://github.com/citation-style-language/schema/raw/master/csl-citation.json"} </w:instrText>
            </w:r>
            <w:r w:rsidRPr="00D22034">
              <w:rPr>
                <w:sz w:val="24"/>
                <w:szCs w:val="24"/>
              </w:rPr>
              <w:fldChar w:fldCharType="separate"/>
            </w:r>
            <w:r w:rsidRPr="00D22034">
              <w:rPr>
                <w:sz w:val="24"/>
                <w:vertAlign w:val="superscript"/>
              </w:rPr>
              <w:t>11</w:t>
            </w:r>
            <w:r w:rsidRPr="00D22034">
              <w:rPr>
                <w:sz w:val="24"/>
                <w:szCs w:val="24"/>
              </w:rPr>
              <w:fldChar w:fldCharType="end"/>
            </w:r>
          </w:p>
        </w:tc>
        <w:tc>
          <w:tcPr>
            <w:tcW w:w="1620" w:type="dxa"/>
            <w:shd w:val="clear" w:color="auto" w:fill="auto"/>
          </w:tcPr>
          <w:p w:rsidRPr="00D22034" w:rsidR="00D22034" w:rsidP="001A765F" w:rsidRDefault="00D22034" w14:paraId="2ECB5531" w14:textId="5962A30D">
            <w:pPr>
              <w:jc w:val="center"/>
              <w:rPr>
                <w:b/>
                <w:bCs/>
                <w:sz w:val="24"/>
                <w:szCs w:val="24"/>
              </w:rPr>
            </w:pPr>
            <w:r w:rsidRPr="00D22034">
              <w:rPr>
                <w:noProof/>
              </w:rPr>
              <w:drawing>
                <wp:inline distT="0" distB="0" distL="0" distR="0" wp14:anchorId="38162162" wp14:editId="440B8983">
                  <wp:extent cx="266700" cy="266700"/>
                  <wp:effectExtent l="0" t="0" r="0" b="0"/>
                  <wp:docPr id="2405267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498FFB1D" w14:textId="57AE15CD">
            <w:pPr>
              <w:jc w:val="center"/>
              <w:rPr>
                <w:b/>
                <w:bCs/>
                <w:sz w:val="24"/>
                <w:szCs w:val="24"/>
              </w:rPr>
            </w:pPr>
            <w:r w:rsidRPr="00D22034">
              <w:rPr>
                <w:noProof/>
              </w:rPr>
              <w:drawing>
                <wp:inline distT="0" distB="0" distL="0" distR="0" wp14:anchorId="4C872E71" wp14:editId="790D7E23">
                  <wp:extent cx="266700" cy="266700"/>
                  <wp:effectExtent l="0" t="0" r="0" b="0"/>
                  <wp:docPr id="15246679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33A157DC" w14:textId="15AD03CC">
            <w:pPr>
              <w:jc w:val="center"/>
              <w:rPr>
                <w:b/>
                <w:bCs/>
                <w:sz w:val="24"/>
                <w:szCs w:val="24"/>
              </w:rPr>
            </w:pPr>
            <w:r w:rsidRPr="00D22034">
              <w:rPr>
                <w:noProof/>
              </w:rPr>
              <w:drawing>
                <wp:inline distT="0" distB="0" distL="0" distR="0" wp14:anchorId="29775EFC" wp14:editId="6383B406">
                  <wp:extent cx="266700" cy="266700"/>
                  <wp:effectExtent l="0" t="0" r="0" b="0"/>
                  <wp:docPr id="17642468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4FB461F8" w14:textId="4E9E3926">
            <w:pPr>
              <w:jc w:val="center"/>
              <w:rPr>
                <w:b/>
                <w:bCs/>
                <w:sz w:val="24"/>
                <w:szCs w:val="24"/>
              </w:rPr>
            </w:pPr>
            <w:r w:rsidRPr="00D22034">
              <w:rPr>
                <w:noProof/>
              </w:rPr>
              <w:drawing>
                <wp:inline distT="0" distB="0" distL="0" distR="0" wp14:anchorId="27034105" wp14:editId="42E22AF7">
                  <wp:extent cx="266700" cy="266700"/>
                  <wp:effectExtent l="0" t="0" r="0" b="0"/>
                  <wp:docPr id="12791611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623D24DF" w14:textId="77777777">
        <w:tc>
          <w:tcPr>
            <w:tcW w:w="2875" w:type="dxa"/>
            <w:shd w:val="clear" w:color="auto" w:fill="auto"/>
          </w:tcPr>
          <w:p w:rsidRPr="00D22034" w:rsidR="00D22034" w:rsidP="001A765F" w:rsidRDefault="00D22034" w14:paraId="74FC0179" w14:textId="7FE17E90">
            <w:pPr>
              <w:rPr>
                <w:sz w:val="24"/>
                <w:szCs w:val="24"/>
              </w:rPr>
            </w:pPr>
            <w:r w:rsidRPr="00D22034">
              <w:rPr>
                <w:sz w:val="24"/>
                <w:szCs w:val="24"/>
              </w:rPr>
              <w:t>Massai 1999</w:t>
            </w:r>
            <w:r w:rsidRPr="00D22034">
              <w:rPr>
                <w:sz w:val="24"/>
                <w:szCs w:val="24"/>
              </w:rPr>
              <w:fldChar w:fldCharType="begin"/>
            </w:r>
            <w:r w:rsidRPr="00D22034">
              <w:rPr>
                <w:sz w:val="24"/>
                <w:szCs w:val="24"/>
              </w:rPr>
              <w:instrText xml:space="preserve"> ADDIN ZOTERO_ITEM CSL_CITATION {"citationID":"fOhIjP06","properties":{"formattedCitation":"\\super 12\\nosupersub{}","plainCitation":"12","noteIndex":0},"citationItems":[{"id":8507,"uris":["http://zotero.org/groups/5581088/items/VB2W7QBL"],"itemData":{"id":8507,"type":"article-journal","abstract":"The contraceptive efficacy and safety of a progesterone-releasing vaginal ring (PVR) manufactured in Chile were compared to that of the Copper T 380A IUD (T-Cu) in nursing women enrolled at three Chilean clinics. A total of 285 volunteers chose to use the PVR and 262 the T-Cu. Plasma progesterone levels attained with the ring decreased from 25 to 14 nmol/L from month 1 to month 3 of use. Ring replacement was scheduled every 3 months. Volunteers continued in the study until weaning or completing the continuous use of four PVRs. No pregnancies occurred in 2320 and 2183 woman-months of exposure with the PVR and the T-Cu, respectively. Lower continuation rates in the first 6 months because of problems with use and a longer lactational amenorrhea were observed in the PVR than in the T-Cu group. Breast-feeding performance and infant growth were similar in both groups. These results confirm the high efficacy and safety of the PVR for nursing women and have led to the registration of the PVR by Chilean health authorities.","container-title":"Contraception","issue":"1","page":"9-14","title":"Preregistration study on the safety and contraceptive efficacy of a progesterone-releasing vaginal ring in Chilean nursing women","volume":"60","author":[{"family":"Massai","given":"R."},{"family":"Miranda","given":"P."},{"family":"Valdes","given":"P."},{"family":"Lavin","given":"P."},{"family":"Zepeda","given":"A."},{"family":"Casado","given":"M. E."},{"family":"Silva","given":"M. A."},{"family":"Fetis","given":"G."},{"family":"Bravo","given":"C."},{"family":"Chandia","given":"O."},{"family":"Peralta","given":"O."},{"family":"Croxatto","given":"H. B."},{"family":"Diaz","given":"S."}],"issued":{"date-parts":[["1999"]]}}}],"schema":"https://github.com/citation-style-language/schema/raw/master/csl-citation.json"} </w:instrText>
            </w:r>
            <w:r w:rsidRPr="00D22034">
              <w:rPr>
                <w:sz w:val="24"/>
                <w:szCs w:val="24"/>
              </w:rPr>
              <w:fldChar w:fldCharType="separate"/>
            </w:r>
            <w:r w:rsidRPr="00D22034">
              <w:rPr>
                <w:sz w:val="24"/>
                <w:vertAlign w:val="superscript"/>
              </w:rPr>
              <w:t>12</w:t>
            </w:r>
            <w:r w:rsidRPr="00D22034">
              <w:rPr>
                <w:sz w:val="24"/>
                <w:szCs w:val="24"/>
              </w:rPr>
              <w:fldChar w:fldCharType="end"/>
            </w:r>
          </w:p>
        </w:tc>
        <w:tc>
          <w:tcPr>
            <w:tcW w:w="1620" w:type="dxa"/>
            <w:shd w:val="clear" w:color="auto" w:fill="auto"/>
          </w:tcPr>
          <w:p w:rsidRPr="00D22034" w:rsidR="00D22034" w:rsidP="001A765F" w:rsidRDefault="00D22034" w14:paraId="02D1702E" w14:textId="09A7496D">
            <w:pPr>
              <w:jc w:val="center"/>
              <w:rPr>
                <w:b/>
                <w:bCs/>
                <w:sz w:val="24"/>
                <w:szCs w:val="24"/>
              </w:rPr>
            </w:pPr>
            <w:r w:rsidRPr="00D22034">
              <w:rPr>
                <w:noProof/>
              </w:rPr>
              <w:drawing>
                <wp:inline distT="0" distB="0" distL="0" distR="0" wp14:anchorId="71B87E1C" wp14:editId="4DCAFC1F">
                  <wp:extent cx="266700" cy="266700"/>
                  <wp:effectExtent l="0" t="0" r="0" b="0"/>
                  <wp:docPr id="16967577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37C93382" w14:textId="74480548">
            <w:pPr>
              <w:jc w:val="center"/>
              <w:rPr>
                <w:b/>
                <w:bCs/>
                <w:sz w:val="24"/>
                <w:szCs w:val="24"/>
              </w:rPr>
            </w:pPr>
            <w:r w:rsidRPr="00D22034">
              <w:rPr>
                <w:noProof/>
              </w:rPr>
              <w:drawing>
                <wp:inline distT="0" distB="0" distL="0" distR="0" wp14:anchorId="09FF8243" wp14:editId="2A34F56B">
                  <wp:extent cx="266700" cy="266700"/>
                  <wp:effectExtent l="0" t="0" r="0" b="0"/>
                  <wp:docPr id="90910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3CC9CECE" w14:textId="799730E0">
            <w:pPr>
              <w:jc w:val="center"/>
              <w:rPr>
                <w:b/>
                <w:bCs/>
                <w:sz w:val="24"/>
                <w:szCs w:val="24"/>
              </w:rPr>
            </w:pPr>
            <w:r w:rsidRPr="00D22034">
              <w:rPr>
                <w:noProof/>
              </w:rPr>
              <w:drawing>
                <wp:inline distT="0" distB="0" distL="0" distR="0" wp14:anchorId="383AF7D6" wp14:editId="4942AD53">
                  <wp:extent cx="266700" cy="266700"/>
                  <wp:effectExtent l="0" t="0" r="0" b="0"/>
                  <wp:docPr id="20272562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250F97BE" w14:textId="1E00282A">
            <w:pPr>
              <w:jc w:val="center"/>
              <w:rPr>
                <w:b/>
                <w:bCs/>
                <w:sz w:val="24"/>
                <w:szCs w:val="24"/>
              </w:rPr>
            </w:pPr>
            <w:r w:rsidRPr="00D22034">
              <w:rPr>
                <w:noProof/>
              </w:rPr>
              <w:drawing>
                <wp:inline distT="0" distB="0" distL="0" distR="0" wp14:anchorId="07119307" wp14:editId="484216C2">
                  <wp:extent cx="266700" cy="266700"/>
                  <wp:effectExtent l="0" t="0" r="0" b="0"/>
                  <wp:docPr id="4751650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41F0571C" w14:textId="77777777">
        <w:tc>
          <w:tcPr>
            <w:tcW w:w="2875" w:type="dxa"/>
            <w:shd w:val="clear" w:color="auto" w:fill="auto"/>
          </w:tcPr>
          <w:p w:rsidRPr="00D22034" w:rsidR="00D22034" w:rsidP="001A765F" w:rsidRDefault="00D22034" w14:paraId="3727004B" w14:textId="4300E4B1">
            <w:pPr>
              <w:rPr>
                <w:sz w:val="24"/>
                <w:szCs w:val="24"/>
              </w:rPr>
            </w:pPr>
            <w:r w:rsidRPr="00D22034">
              <w:rPr>
                <w:sz w:val="24"/>
                <w:szCs w:val="24"/>
              </w:rPr>
              <w:t>Roy 2020</w:t>
            </w:r>
            <w:r w:rsidRPr="00D22034">
              <w:rPr>
                <w:sz w:val="24"/>
                <w:szCs w:val="24"/>
              </w:rPr>
              <w:fldChar w:fldCharType="begin"/>
            </w:r>
            <w:r w:rsidRPr="00D22034">
              <w:rPr>
                <w:sz w:val="24"/>
                <w:szCs w:val="24"/>
              </w:rPr>
              <w:instrText xml:space="preserve"> ADDIN ZOTERO_ITEM CSL_CITATION {"citationID":"HJI8aQPQ","properties":{"formattedCitation":"\\super 13\\nosupersub{}","plainCitation":"13","noteIndex":0},"citationItems":[{"id":8569,"uris":["http://zotero.org/groups/5581088/items/D8UVRNRB"],"itemData":{"id":8569,"type":"article-journal","abstract":"OBJECTIVES: Evaluate and compare contraceptive efficacy, safety, continuation rates and duration of lactational amenorrhea (LA) in married lactating women (20-35 years) using the progesterone vaginal ring (PVR) or Copper-T380A intrauterine device (IUD) during the first postpartum year. STUDY DESIGN: We conducted a one-year multicenter, non-randomized, non-inferiority, open-label, comparative trial at 20 centers in India and compared efficacy, safety, continuation and LA plus feeding patterns and growth/well-being of participants' infants. Women used four 3-month PVRs consecutively (lost PVRs were not replaced) and were to breastfeed at least four times/day. We used Pearl Index (PI) and Kaplan Meier (K-M) rates to analyze pregnancy and K-M for continuation. RESULTS: We enrolled 789 women (459 PVR, 330 IUD). Neither PI nor K-M one-year pregnancy rates differed significantly between groups (PI: PVR-0.62; IUD-0.35); (K-M: PVR-0.7; IUD-0.4, p = 0.58). Continuation rates at 12 months were 78.5% (IUD) vs. 56.9% (PVR) (p &lt; 0.001). Ring expulsions and menorrhagia were the most common discontinuation among PVR/IUD users respectively. The median duration of LA among PVR vs. IUD users was 405 vs. 120 days (p &lt; 0.001). Both groups reported similar adverse events (PVR: 24.2%; IUD: 23.0%); there were no serious adverse events among PVR users. Infants from both groups fed 12-7 times/day and grew at expected rates. CONCLUSIONS: Efficacy and safety outcomes were comparable among women in both groups. Continuation rates for PVR, a woman-controlled method, were shorter than IUD rates while PVR users maintained LA significantly longer than IUD users. Infant breastfeeding and growth patterns/well-being were favorable in both groups. IMPLICATIONS: PVR, a user-controlled device, offers an additional contraceptive choice for lactating women for one-year postpartum use and can help to address the unmet need for contraception among postpartum women while encouraging breastfeeding to enhance infant growth and well-being.","container-title":"Contraception","DOI":"10.1016/j.contraception.2020.04.016","issue":"3","page":"159-167","title":"Progesterone vaginal ring as a new contraceptive option for lactating mothers: Evidence from a multicenter non-randomized comparative clinical trial in India","volume":"102","author":[{"family":"Roy","given":"M."},{"family":"Hazra","given":"A."},{"family":"Merkatz","given":"R."},{"family":"Plagianos","given":"M."},{"family":"Alami","given":"M."},{"family":"Gaur","given":"L. N."},{"family":"Aruldas","given":"K."},{"family":"Sussman","given":"H."},{"family":"Variano","given":"B."},{"family":"Sitruk-Ware","given":"R."}],"issued":{"date-parts":[["2020"]]}}}],"schema":"https://github.com/citation-style-language/schema/raw/master/csl-citation.json"} </w:instrText>
            </w:r>
            <w:r w:rsidRPr="00D22034">
              <w:rPr>
                <w:sz w:val="24"/>
                <w:szCs w:val="24"/>
              </w:rPr>
              <w:fldChar w:fldCharType="separate"/>
            </w:r>
            <w:r w:rsidRPr="00D22034">
              <w:rPr>
                <w:sz w:val="24"/>
                <w:vertAlign w:val="superscript"/>
              </w:rPr>
              <w:t>13</w:t>
            </w:r>
            <w:r w:rsidRPr="00D22034">
              <w:rPr>
                <w:sz w:val="24"/>
                <w:szCs w:val="24"/>
              </w:rPr>
              <w:fldChar w:fldCharType="end"/>
            </w:r>
          </w:p>
        </w:tc>
        <w:tc>
          <w:tcPr>
            <w:tcW w:w="1620" w:type="dxa"/>
            <w:shd w:val="clear" w:color="auto" w:fill="auto"/>
          </w:tcPr>
          <w:p w:rsidRPr="00D22034" w:rsidR="00D22034" w:rsidP="001A765F" w:rsidRDefault="00D22034" w14:paraId="6E4314C3" w14:textId="7F370627">
            <w:pPr>
              <w:jc w:val="center"/>
              <w:rPr>
                <w:b/>
                <w:bCs/>
                <w:sz w:val="24"/>
                <w:szCs w:val="24"/>
              </w:rPr>
            </w:pPr>
            <w:r w:rsidRPr="00D22034">
              <w:rPr>
                <w:noProof/>
              </w:rPr>
              <w:drawing>
                <wp:inline distT="0" distB="0" distL="0" distR="0" wp14:anchorId="7CF3FEA6" wp14:editId="377D2981">
                  <wp:extent cx="266700" cy="266700"/>
                  <wp:effectExtent l="0" t="0" r="0" b="0"/>
                  <wp:docPr id="10571702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1A765F" w:rsidRDefault="00D22034" w14:paraId="1E805CAD" w14:textId="4AA8807D">
            <w:pPr>
              <w:jc w:val="center"/>
              <w:rPr>
                <w:b/>
                <w:bCs/>
                <w:sz w:val="24"/>
                <w:szCs w:val="24"/>
              </w:rPr>
            </w:pPr>
            <w:r w:rsidRPr="00D22034">
              <w:rPr>
                <w:noProof/>
              </w:rPr>
              <w:drawing>
                <wp:inline distT="0" distB="0" distL="0" distR="0" wp14:anchorId="3D5606B7" wp14:editId="284C6303">
                  <wp:extent cx="266700" cy="266700"/>
                  <wp:effectExtent l="0" t="0" r="0" b="0"/>
                  <wp:docPr id="1446218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1A765F" w:rsidRDefault="00D22034" w14:paraId="3D70189D" w14:textId="2A6FF88E">
            <w:pPr>
              <w:jc w:val="center"/>
              <w:rPr>
                <w:b/>
                <w:bCs/>
                <w:sz w:val="24"/>
                <w:szCs w:val="24"/>
              </w:rPr>
            </w:pPr>
            <w:r w:rsidRPr="00D22034">
              <w:rPr>
                <w:noProof/>
              </w:rPr>
              <w:drawing>
                <wp:inline distT="0" distB="0" distL="0" distR="0" wp14:anchorId="249F1E87" wp14:editId="0762EAB4">
                  <wp:extent cx="266700" cy="266700"/>
                  <wp:effectExtent l="0" t="0" r="0" b="0"/>
                  <wp:docPr id="20786218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1A765F" w:rsidRDefault="00D22034" w14:paraId="106D089E" w14:textId="78D29DB4">
            <w:pPr>
              <w:jc w:val="center"/>
              <w:rPr>
                <w:b/>
                <w:bCs/>
                <w:sz w:val="24"/>
                <w:szCs w:val="24"/>
              </w:rPr>
            </w:pPr>
            <w:r w:rsidRPr="00D22034">
              <w:rPr>
                <w:noProof/>
              </w:rPr>
              <w:drawing>
                <wp:inline distT="0" distB="0" distL="0" distR="0" wp14:anchorId="42F909F0" wp14:editId="66FF064A">
                  <wp:extent cx="266700" cy="266700"/>
                  <wp:effectExtent l="0" t="0" r="0" b="0"/>
                  <wp:docPr id="1692605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1C4B77" w14:paraId="2B021286" w14:textId="77777777">
        <w:tc>
          <w:tcPr>
            <w:tcW w:w="9350" w:type="dxa"/>
            <w:gridSpan w:val="5"/>
            <w:shd w:val="clear" w:color="auto" w:fill="auto"/>
          </w:tcPr>
          <w:p w:rsidRPr="00D22034" w:rsidR="00D22034" w:rsidP="00D22034" w:rsidRDefault="00D22034" w14:paraId="2B20F920" w14:textId="61487C3C">
            <w:pPr>
              <w:rPr>
                <w:i/>
                <w:iCs/>
                <w:sz w:val="24"/>
                <w:szCs w:val="24"/>
              </w:rPr>
            </w:pPr>
            <w:r w:rsidRPr="00D22034">
              <w:rPr>
                <w:i/>
                <w:iCs/>
                <w:sz w:val="24"/>
                <w:szCs w:val="24"/>
              </w:rPr>
              <w:t>Question 3</w:t>
            </w:r>
          </w:p>
        </w:tc>
      </w:tr>
      <w:tr w:rsidRPr="00D22034" w:rsidR="00D22034" w:rsidTr="00D22034" w14:paraId="7C46C91D" w14:textId="77777777">
        <w:tc>
          <w:tcPr>
            <w:tcW w:w="2875" w:type="dxa"/>
            <w:shd w:val="clear" w:color="auto" w:fill="auto"/>
          </w:tcPr>
          <w:p w:rsidRPr="00D22034" w:rsidR="00D22034" w:rsidP="00D22034" w:rsidRDefault="00D22034" w14:paraId="70ADA092" w14:textId="38453C48">
            <w:pPr>
              <w:rPr>
                <w:sz w:val="24"/>
                <w:szCs w:val="24"/>
              </w:rPr>
            </w:pPr>
            <w:r w:rsidRPr="00D22034">
              <w:rPr>
                <w:sz w:val="24"/>
                <w:szCs w:val="24"/>
              </w:rPr>
              <w:t>Delgado Betancourt 1984</w:t>
            </w:r>
            <w:r w:rsidRPr="00D22034">
              <w:rPr>
                <w:sz w:val="24"/>
                <w:szCs w:val="24"/>
              </w:rPr>
              <w:fldChar w:fldCharType="begin"/>
            </w:r>
            <w:r w:rsidRPr="00D22034">
              <w:rPr>
                <w:sz w:val="24"/>
                <w:szCs w:val="24"/>
              </w:rPr>
              <w:instrText xml:space="preserve"> ADDIN ZOTERO_ITEM CSL_CITATION {"citationID":"IDzDRzdq","properties":{"formattedCitation":"\\super 14\\nosupersub{}","plainCitation":"14","noteIndex":0},"citationItems":[{"id":8381,"uris":["http://zotero.org/groups/5581088/items/VYPXHDXD"],"itemData":{"id":8381,"type":"article-journal","container-title":"Contraceptive Delivery Systems","issue":"2","page":"91-5","title":"Influence of Exluton (progestogen-only OC) and the Multiload Cu 250 IUD on lactation","volume":"5","author":[{"family":"Delgado Betancourt","given":"J."},{"family":"Sandoval","given":"J. C."},{"family":"Sanchez","given":"F."},{"family":"Vallesteros De Cano","given":"P."},{"family":"De La Luz Bantista","given":"M."},{"family":"Jimenez","given":"F."}],"issued":{"date-parts":[["1984"]]}}}],"schema":"https://github.com/citation-style-language/schema/raw/master/csl-citation.json"} </w:instrText>
            </w:r>
            <w:r w:rsidRPr="00D22034">
              <w:rPr>
                <w:sz w:val="24"/>
                <w:szCs w:val="24"/>
              </w:rPr>
              <w:fldChar w:fldCharType="separate"/>
            </w:r>
            <w:r w:rsidRPr="00D22034">
              <w:rPr>
                <w:sz w:val="24"/>
                <w:vertAlign w:val="superscript"/>
              </w:rPr>
              <w:t>14</w:t>
            </w:r>
            <w:r w:rsidRPr="00D22034">
              <w:rPr>
                <w:sz w:val="24"/>
                <w:szCs w:val="24"/>
              </w:rPr>
              <w:fldChar w:fldCharType="end"/>
            </w:r>
          </w:p>
        </w:tc>
        <w:tc>
          <w:tcPr>
            <w:tcW w:w="1620" w:type="dxa"/>
            <w:shd w:val="clear" w:color="auto" w:fill="auto"/>
          </w:tcPr>
          <w:p w:rsidRPr="00D22034" w:rsidR="00D22034" w:rsidP="00D22034" w:rsidRDefault="00D22034" w14:paraId="4FF5FCE5" w14:textId="59BE4D06">
            <w:pPr>
              <w:jc w:val="center"/>
              <w:rPr>
                <w:b/>
                <w:bCs/>
                <w:sz w:val="24"/>
                <w:szCs w:val="24"/>
              </w:rPr>
            </w:pPr>
            <w:r w:rsidRPr="00D22034">
              <w:rPr>
                <w:noProof/>
              </w:rPr>
              <w:drawing>
                <wp:inline distT="0" distB="0" distL="0" distR="0" wp14:anchorId="749DCA79" wp14:editId="646D885A">
                  <wp:extent cx="266700" cy="266700"/>
                  <wp:effectExtent l="0" t="0" r="0" b="0"/>
                  <wp:docPr id="9384854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D22034" w:rsidRDefault="00D22034" w14:paraId="2AF3C0C6" w14:textId="5914E366">
            <w:pPr>
              <w:jc w:val="center"/>
              <w:rPr>
                <w:b/>
                <w:bCs/>
                <w:sz w:val="24"/>
                <w:szCs w:val="24"/>
              </w:rPr>
            </w:pPr>
            <w:r w:rsidRPr="00D22034">
              <w:rPr>
                <w:noProof/>
              </w:rPr>
              <w:drawing>
                <wp:inline distT="0" distB="0" distL="0" distR="0" wp14:anchorId="11649FD1" wp14:editId="5C53CDA5">
                  <wp:extent cx="266700" cy="266700"/>
                  <wp:effectExtent l="0" t="0" r="0" b="0"/>
                  <wp:docPr id="8953707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D22034" w:rsidRDefault="00D22034" w14:paraId="64372EC4" w14:textId="1605200A">
            <w:pPr>
              <w:jc w:val="center"/>
              <w:rPr>
                <w:b/>
                <w:bCs/>
                <w:sz w:val="24"/>
                <w:szCs w:val="24"/>
              </w:rPr>
            </w:pPr>
            <w:r w:rsidRPr="00D22034">
              <w:rPr>
                <w:noProof/>
              </w:rPr>
              <w:drawing>
                <wp:inline distT="0" distB="0" distL="0" distR="0" wp14:anchorId="5DAAE517" wp14:editId="00238BCF">
                  <wp:extent cx="266700" cy="266700"/>
                  <wp:effectExtent l="0" t="0" r="0" b="0"/>
                  <wp:docPr id="18388036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D22034" w:rsidRDefault="00D22034" w14:paraId="3409EFF1" w14:textId="6EB73F9D">
            <w:pPr>
              <w:jc w:val="center"/>
              <w:rPr>
                <w:b/>
                <w:bCs/>
                <w:sz w:val="24"/>
                <w:szCs w:val="24"/>
              </w:rPr>
            </w:pPr>
            <w:r w:rsidRPr="00D22034">
              <w:rPr>
                <w:noProof/>
              </w:rPr>
              <w:drawing>
                <wp:inline distT="0" distB="0" distL="0" distR="0" wp14:anchorId="07106BD1" wp14:editId="1C04E381">
                  <wp:extent cx="266700" cy="266700"/>
                  <wp:effectExtent l="0" t="0" r="0" b="0"/>
                  <wp:docPr id="12309970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54C265E2" w14:textId="77777777">
        <w:tc>
          <w:tcPr>
            <w:tcW w:w="2875" w:type="dxa"/>
            <w:shd w:val="clear" w:color="auto" w:fill="auto"/>
          </w:tcPr>
          <w:p w:rsidRPr="00D22034" w:rsidR="00D22034" w:rsidP="00D22034" w:rsidRDefault="00D22034" w14:paraId="036220C2" w14:textId="4AF51680">
            <w:pPr>
              <w:rPr>
                <w:sz w:val="24"/>
                <w:szCs w:val="24"/>
              </w:rPr>
            </w:pPr>
            <w:r w:rsidRPr="00D22034">
              <w:rPr>
                <w:sz w:val="24"/>
                <w:szCs w:val="24"/>
              </w:rPr>
              <w:t>Diaz 1984</w:t>
            </w:r>
            <w:r w:rsidRPr="00D22034">
              <w:rPr>
                <w:sz w:val="24"/>
                <w:szCs w:val="24"/>
              </w:rPr>
              <w:fldChar w:fldCharType="begin"/>
            </w:r>
            <w:r w:rsidRPr="00D22034">
              <w:rPr>
                <w:sz w:val="24"/>
                <w:szCs w:val="24"/>
              </w:rPr>
              <w:instrText xml:space="preserve"> ADDIN ZOTERO_ITEM CSL_CITATION {"citationID":"MM6NASeP","properties":{"formattedCitation":"\\super 15\\nosupersub{}","plainCitation":"15","noteIndex":0},"citationItems":[{"id":8401,"uris":["http://zotero.org/groups/5581088/items/VW4HZ46U"],"itemData":{"id":8401,"type":"article-journal","abstract":"Six progesterone pellets implanted subdermally were tested as contraceptive method for lactating women. One pregnancy was diagnosed in 1614 woman-months of observation, a failure rate which was similar to that observed in a contemporary group of Copper T users. Nineteen pregnancies were diagnosed in the 677 woman-months observed in untreated lactating women. The progesterone implants were effective when administered either at 30, 60 or 240 days after delivery. The duration of the effective life was 5 months and fertility was quickly restored afterwards. There were no deleterious effects upon maternal or infant health or upon lactation and the rate of child growth. The main problem encountered was the occurrence of pellet expulsion at a variable rate which appeared related to the manufacturing procedure.","container-title":"Contraception","issue":"4","page":"311-25","title":"Fertility regulation in nursing women. VI. Contraceptive effectiveness of a subdermal progesterone implant","volume":"30","author":[{"family":"Diaz","given":"S."},{"family":"Peralta","given":"O."},{"family":"Juez","given":"G."},{"family":"Herreros","given":"C."},{"family":"Casado","given":"M. E."},{"family":"Salvatierra","given":"A. M."},{"family":"Miranda","given":"P."},{"family":"Croxatto","given":"H. B."}],"issued":{"date-parts":[["1984"]]}}}],"schema":"https://github.com/citation-style-language/schema/raw/master/csl-citation.json"} </w:instrText>
            </w:r>
            <w:r w:rsidRPr="00D22034">
              <w:rPr>
                <w:sz w:val="24"/>
                <w:szCs w:val="24"/>
              </w:rPr>
              <w:fldChar w:fldCharType="separate"/>
            </w:r>
            <w:r w:rsidRPr="00D22034">
              <w:rPr>
                <w:sz w:val="24"/>
                <w:vertAlign w:val="superscript"/>
              </w:rPr>
              <w:t>15</w:t>
            </w:r>
            <w:r w:rsidRPr="00D22034">
              <w:rPr>
                <w:sz w:val="24"/>
                <w:szCs w:val="24"/>
              </w:rPr>
              <w:fldChar w:fldCharType="end"/>
            </w:r>
          </w:p>
        </w:tc>
        <w:tc>
          <w:tcPr>
            <w:tcW w:w="1620" w:type="dxa"/>
            <w:shd w:val="clear" w:color="auto" w:fill="auto"/>
          </w:tcPr>
          <w:p w:rsidRPr="00D22034" w:rsidR="00D22034" w:rsidP="00D22034" w:rsidRDefault="00D22034" w14:paraId="668F6AD2" w14:textId="18DC00E3">
            <w:pPr>
              <w:jc w:val="center"/>
              <w:rPr>
                <w:b/>
                <w:bCs/>
                <w:sz w:val="24"/>
                <w:szCs w:val="24"/>
              </w:rPr>
            </w:pPr>
            <w:r w:rsidRPr="00D22034">
              <w:rPr>
                <w:noProof/>
              </w:rPr>
              <w:drawing>
                <wp:inline distT="0" distB="0" distL="0" distR="0" wp14:anchorId="4B1AC607" wp14:editId="5D2BD1E8">
                  <wp:extent cx="266700" cy="266700"/>
                  <wp:effectExtent l="0" t="0" r="0" b="0"/>
                  <wp:docPr id="15483423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D22034" w:rsidRDefault="00D22034" w14:paraId="2701EAE8" w14:textId="7520A98A">
            <w:pPr>
              <w:jc w:val="center"/>
              <w:rPr>
                <w:b/>
                <w:bCs/>
                <w:sz w:val="24"/>
                <w:szCs w:val="24"/>
              </w:rPr>
            </w:pPr>
            <w:r w:rsidRPr="00D22034">
              <w:rPr>
                <w:noProof/>
              </w:rPr>
              <w:drawing>
                <wp:inline distT="0" distB="0" distL="0" distR="0" wp14:anchorId="0115016E" wp14:editId="1DE49AD3">
                  <wp:extent cx="266700" cy="266700"/>
                  <wp:effectExtent l="0" t="0" r="0" b="0"/>
                  <wp:docPr id="10772925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D22034" w:rsidRDefault="00D22034" w14:paraId="0F9DA059" w14:textId="66145D87">
            <w:pPr>
              <w:jc w:val="center"/>
              <w:rPr>
                <w:b/>
                <w:bCs/>
                <w:sz w:val="24"/>
                <w:szCs w:val="24"/>
              </w:rPr>
            </w:pPr>
            <w:r w:rsidRPr="00D22034">
              <w:rPr>
                <w:noProof/>
              </w:rPr>
              <w:drawing>
                <wp:inline distT="0" distB="0" distL="0" distR="0" wp14:anchorId="3654F752" wp14:editId="74A0DCE7">
                  <wp:extent cx="266700" cy="266700"/>
                  <wp:effectExtent l="0" t="0" r="0" b="0"/>
                  <wp:docPr id="528943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D22034" w:rsidRDefault="00D22034" w14:paraId="2D1D368C" w14:textId="5A477B22">
            <w:pPr>
              <w:jc w:val="center"/>
              <w:rPr>
                <w:b/>
                <w:bCs/>
                <w:sz w:val="24"/>
                <w:szCs w:val="24"/>
              </w:rPr>
            </w:pPr>
            <w:r w:rsidRPr="00D22034">
              <w:rPr>
                <w:noProof/>
              </w:rPr>
              <w:drawing>
                <wp:inline distT="0" distB="0" distL="0" distR="0" wp14:anchorId="034BB2E1" wp14:editId="0A1A07F5">
                  <wp:extent cx="266700" cy="266700"/>
                  <wp:effectExtent l="0" t="0" r="0" b="0"/>
                  <wp:docPr id="15015342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r w:rsidRPr="00D22034" w:rsidR="00D22034" w:rsidTr="00D22034" w14:paraId="14AFBF2D" w14:textId="77777777">
        <w:tc>
          <w:tcPr>
            <w:tcW w:w="2875" w:type="dxa"/>
            <w:shd w:val="clear" w:color="auto" w:fill="auto"/>
          </w:tcPr>
          <w:p w:rsidRPr="00D22034" w:rsidR="00D22034" w:rsidP="00D22034" w:rsidRDefault="00D22034" w14:paraId="74245150" w14:textId="04285E49">
            <w:pPr>
              <w:rPr>
                <w:sz w:val="24"/>
                <w:szCs w:val="24"/>
              </w:rPr>
            </w:pPr>
            <w:r w:rsidRPr="00D22034">
              <w:rPr>
                <w:sz w:val="24"/>
                <w:szCs w:val="24"/>
              </w:rPr>
              <w:t>Zacharias 1986</w:t>
            </w:r>
            <w:r w:rsidRPr="00D22034">
              <w:rPr>
                <w:sz w:val="24"/>
                <w:szCs w:val="24"/>
              </w:rPr>
              <w:fldChar w:fldCharType="begin"/>
            </w:r>
            <w:r w:rsidRPr="00D22034">
              <w:rPr>
                <w:sz w:val="24"/>
                <w:szCs w:val="24"/>
              </w:rPr>
              <w:instrText xml:space="preserve"> ADDIN ZOTERO_ITEM CSL_CITATION {"citationID":"RCRUNN2A","properties":{"formattedCitation":"\\super 16\\nosupersub{}","plainCitation":"16","noteIndex":0},"citationItems":[{"id":8646,"uris":["http://zotero.org/groups/5581088/items/BS25JQMU"],"itemData":{"id":8646,"type":"article-journal","abstract":"From June 1974 to June 1976, 665 women who had given birth to full-term infants and who were willing to nurse the infant were admitted to this study. At three to six weeks postpartum, subjects chose which of four study groups to join. One-hundred-forty-three mothers chose Group I, exclusive lactation with no contraception; 109 chose Group II, lactation and intrauterine contraception (IUD); 228 chose Group III, lactation and an intramuscular injection of 150 mg medroxyprogesterone acetate (Depo-Provera Sterile Aqueous Suspension, DMPA) given every three months; and 185 chose Group IV, lactation and one tablet of 0.6 mg Clogestone Acetate given daily. Mother and child were examined monthly until the child's spontaneous weaning, the mother's dropout, or the study's close in 1979. Mothers from Group I (exclusive lactation) were dropped from study when they requested and were prescribed a contraceptive. During the first six months of study, the percent of mothers who dropped out of Groups I, II, III, and IV for personal or medical reasons was 28.0, 16.5, 11.4, and 27.1, respectively. Pregnancies began to occur in the sixth month postpartum. Overall, pregnancies occurred in 6% of mothers in exclusive lactation, 3% of mothers protected by an IUD, and 8% of mothers protected by Clogestone. No pregnancies occurred in the 228 women receiving DMPA. Some mothers in the Clogestone or DMPA groups were still breast-feeding their children two or three times a day at the study's close, at which time the child was three or more years of age. No ill effects were observed in growth and development of these children during the study. The DMPA group had the most mothers who were breast-feeding for more than 20 months.","container-title":"Contraception","issue":"3","page":"203-13","title":"Effects of hormonal and nonhormonal contraceptives on lactation and incidence of pregnancy","volume":"33","author":[{"family":"Zacharias","given":"S."},{"family":"Aguilera","given":"E."},{"family":"Assenzo","given":"J. R."},{"family":"Zanartu","given":"J."}],"issued":{"date-parts":[["1986"]]}}}],"schema":"https://github.com/citation-style-language/schema/raw/master/csl-citation.json"} </w:instrText>
            </w:r>
            <w:r w:rsidRPr="00D22034">
              <w:rPr>
                <w:sz w:val="24"/>
                <w:szCs w:val="24"/>
              </w:rPr>
              <w:fldChar w:fldCharType="separate"/>
            </w:r>
            <w:r w:rsidRPr="00D22034">
              <w:rPr>
                <w:sz w:val="24"/>
                <w:vertAlign w:val="superscript"/>
              </w:rPr>
              <w:t>16</w:t>
            </w:r>
            <w:r w:rsidRPr="00D22034">
              <w:rPr>
                <w:sz w:val="24"/>
                <w:szCs w:val="24"/>
              </w:rPr>
              <w:fldChar w:fldCharType="end"/>
            </w:r>
          </w:p>
        </w:tc>
        <w:tc>
          <w:tcPr>
            <w:tcW w:w="1620" w:type="dxa"/>
            <w:shd w:val="clear" w:color="auto" w:fill="auto"/>
          </w:tcPr>
          <w:p w:rsidRPr="00D22034" w:rsidR="00D22034" w:rsidP="00D22034" w:rsidRDefault="00D22034" w14:paraId="3050513D" w14:textId="7C4DA4B3">
            <w:pPr>
              <w:jc w:val="center"/>
              <w:rPr>
                <w:b/>
                <w:bCs/>
                <w:sz w:val="24"/>
                <w:szCs w:val="24"/>
              </w:rPr>
            </w:pPr>
            <w:r w:rsidRPr="00D22034">
              <w:rPr>
                <w:noProof/>
              </w:rPr>
              <w:drawing>
                <wp:inline distT="0" distB="0" distL="0" distR="0" wp14:anchorId="49B4534C" wp14:editId="25EC7695">
                  <wp:extent cx="266700" cy="266700"/>
                  <wp:effectExtent l="0" t="0" r="0" b="0"/>
                  <wp:docPr id="8674899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526" w:type="dxa"/>
            <w:shd w:val="clear" w:color="auto" w:fill="auto"/>
          </w:tcPr>
          <w:p w:rsidRPr="00D22034" w:rsidR="00D22034" w:rsidP="00D22034" w:rsidRDefault="00D22034" w14:paraId="14496FA6" w14:textId="7B8E0226">
            <w:pPr>
              <w:jc w:val="center"/>
              <w:rPr>
                <w:b/>
                <w:bCs/>
                <w:sz w:val="24"/>
                <w:szCs w:val="24"/>
              </w:rPr>
            </w:pPr>
            <w:r w:rsidRPr="00D22034">
              <w:rPr>
                <w:noProof/>
              </w:rPr>
              <w:drawing>
                <wp:inline distT="0" distB="0" distL="0" distR="0" wp14:anchorId="11F56BB6" wp14:editId="0F31DAFE">
                  <wp:extent cx="266700" cy="266700"/>
                  <wp:effectExtent l="0" t="0" r="0" b="0"/>
                  <wp:docPr id="9512155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626" w:type="dxa"/>
            <w:shd w:val="clear" w:color="auto" w:fill="auto"/>
          </w:tcPr>
          <w:p w:rsidRPr="00D22034" w:rsidR="00D22034" w:rsidP="00D22034" w:rsidRDefault="00D22034" w14:paraId="604CE8A7" w14:textId="06AB0CC2">
            <w:pPr>
              <w:jc w:val="center"/>
              <w:rPr>
                <w:b/>
                <w:bCs/>
                <w:sz w:val="24"/>
                <w:szCs w:val="24"/>
              </w:rPr>
            </w:pPr>
            <w:r w:rsidRPr="00D22034">
              <w:rPr>
                <w:noProof/>
              </w:rPr>
              <w:drawing>
                <wp:inline distT="0" distB="0" distL="0" distR="0" wp14:anchorId="6B1510B7" wp14:editId="222F3D0F">
                  <wp:extent cx="266700" cy="266700"/>
                  <wp:effectExtent l="0" t="0" r="0" b="0"/>
                  <wp:docPr id="20323564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c>
          <w:tcPr>
            <w:tcW w:w="1703" w:type="dxa"/>
            <w:shd w:val="clear" w:color="auto" w:fill="auto"/>
          </w:tcPr>
          <w:p w:rsidRPr="00D22034" w:rsidR="00D22034" w:rsidP="00D22034" w:rsidRDefault="00D22034" w14:paraId="01863519" w14:textId="0946369A">
            <w:pPr>
              <w:jc w:val="center"/>
              <w:rPr>
                <w:b/>
                <w:bCs/>
                <w:sz w:val="24"/>
                <w:szCs w:val="24"/>
              </w:rPr>
            </w:pPr>
            <w:r w:rsidRPr="00D22034">
              <w:rPr>
                <w:noProof/>
              </w:rPr>
              <w:drawing>
                <wp:inline distT="0" distB="0" distL="0" distR="0" wp14:anchorId="65A976BA" wp14:editId="313CB408">
                  <wp:extent cx="266700" cy="266700"/>
                  <wp:effectExtent l="0" t="0" r="0" b="0"/>
                  <wp:docPr id="8209820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p>
        </w:tc>
      </w:tr>
    </w:tbl>
    <w:p w:rsidRPr="00D22034" w:rsidR="00D22034" w:rsidRDefault="00D22034" w14:paraId="689038E5" w14:textId="77777777"/>
    <w:p w:rsidRPr="00D22034" w:rsidR="00D22034" w:rsidP="00D22034" w:rsidRDefault="00D22034" w14:paraId="187DBA25" w14:textId="77777777">
      <w:pPr>
        <w:rPr>
          <w:sz w:val="24"/>
          <w:szCs w:val="24"/>
        </w:rPr>
      </w:pPr>
      <w:r w:rsidRPr="00D22034">
        <w:rPr>
          <w:sz w:val="24"/>
          <w:szCs w:val="24"/>
        </w:rPr>
        <w:t>Key:</w:t>
      </w:r>
    </w:p>
    <w:p w:rsidRPr="00D22034" w:rsidR="00D22034" w:rsidP="00D22034" w:rsidRDefault="00D22034" w14:paraId="2A5AE380" w14:textId="77777777">
      <w:pPr>
        <w:rPr>
          <w:sz w:val="24"/>
          <w:szCs w:val="24"/>
        </w:rPr>
      </w:pPr>
      <w:r w:rsidRPr="00D22034">
        <w:rPr>
          <w:noProof/>
        </w:rPr>
        <w:drawing>
          <wp:inline distT="0" distB="0" distL="0" distR="0" wp14:anchorId="04C99A8E" wp14:editId="453AEF03">
            <wp:extent cx="266700" cy="266700"/>
            <wp:effectExtent l="0" t="0" r="0" b="0"/>
            <wp:docPr id="1083896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rsidRPr="00D22034">
        <w:rPr>
          <w:sz w:val="24"/>
          <w:szCs w:val="24"/>
        </w:rPr>
        <w:t>Low risk of bias</w:t>
      </w:r>
    </w:p>
    <w:p w:rsidRPr="00D22034" w:rsidR="00D22034" w:rsidP="00D22034" w:rsidRDefault="00D22034" w14:paraId="7BD678F7" w14:textId="77777777">
      <w:pPr>
        <w:rPr>
          <w:sz w:val="24"/>
          <w:szCs w:val="24"/>
        </w:rPr>
      </w:pPr>
      <w:r w:rsidRPr="00D22034">
        <w:rPr>
          <w:noProof/>
        </w:rPr>
        <w:drawing>
          <wp:inline distT="0" distB="0" distL="0" distR="0" wp14:anchorId="00F00D20" wp14:editId="14343F99">
            <wp:extent cx="266700" cy="266700"/>
            <wp:effectExtent l="0" t="0" r="0" b="0"/>
            <wp:docPr id="580964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rsidRPr="00D22034">
        <w:rPr>
          <w:sz w:val="24"/>
          <w:szCs w:val="24"/>
        </w:rPr>
        <w:t>Moderate risk of bias</w:t>
      </w:r>
    </w:p>
    <w:p w:rsidRPr="00D22034" w:rsidR="00D22034" w:rsidP="00D22034" w:rsidRDefault="00D22034" w14:paraId="7CFF3A9B" w14:textId="47FD3488">
      <w:pPr>
        <w:rPr>
          <w:sz w:val="24"/>
          <w:szCs w:val="24"/>
        </w:rPr>
      </w:pPr>
      <w:r w:rsidRPr="00D22034">
        <w:rPr>
          <w:noProof/>
        </w:rPr>
        <w:drawing>
          <wp:inline distT="0" distB="0" distL="0" distR="0" wp14:anchorId="33788230" wp14:editId="312733DB">
            <wp:extent cx="266700" cy="266700"/>
            <wp:effectExtent l="0" t="0" r="0" b="0"/>
            <wp:docPr id="3840390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700" cy="266700"/>
                    </a:xfrm>
                    <a:prstGeom prst="rect">
                      <a:avLst/>
                    </a:prstGeom>
                    <a:noFill/>
                    <a:ln>
                      <a:noFill/>
                    </a:ln>
                  </pic:spPr>
                </pic:pic>
              </a:graphicData>
            </a:graphic>
          </wp:inline>
        </w:drawing>
      </w:r>
      <w:r w:rsidRPr="00D22034">
        <w:rPr>
          <w:sz w:val="24"/>
          <w:szCs w:val="24"/>
        </w:rPr>
        <w:t>High risk of bias</w:t>
      </w:r>
    </w:p>
    <w:p w:rsidRPr="00D22034" w:rsidR="00D22034" w:rsidP="00D22034" w:rsidRDefault="00D22034" w14:paraId="2A257BE4" w14:textId="77777777">
      <w:pPr>
        <w:rPr>
          <w:sz w:val="24"/>
          <w:szCs w:val="24"/>
        </w:rPr>
      </w:pPr>
    </w:p>
    <w:p w:rsidRPr="00D22034" w:rsidR="00D22034" w:rsidRDefault="00D22034" w14:paraId="45AE185A" w14:textId="77777777">
      <w:r w:rsidRPr="00D22034">
        <w:br w:type="page"/>
      </w:r>
    </w:p>
    <w:p w:rsidRPr="00D22034" w:rsidR="00D22034" w:rsidP="00D22034" w:rsidRDefault="00D22034" w14:paraId="7A49A43E" w14:textId="66B4EB27">
      <w:r w:rsidRPr="00D22034">
        <w:t>References:</w:t>
      </w:r>
    </w:p>
    <w:p w:rsidRPr="00D22034" w:rsidR="00D22034" w:rsidP="00D22034" w:rsidRDefault="00D22034" w14:paraId="6A008F7F" w14:textId="77777777">
      <w:pPr>
        <w:pStyle w:val="Bibliography"/>
      </w:pPr>
      <w:r w:rsidRPr="00D22034">
        <w:fldChar w:fldCharType="begin"/>
      </w:r>
      <w:r w:rsidRPr="00D22034">
        <w:instrText xml:space="preserve"> ADDIN ZOTERO_BIBL {"uncited":[],"omitted":[],"custom":[]} CSL_BIBLIOGRAPHY </w:instrText>
      </w:r>
      <w:r w:rsidRPr="00D22034">
        <w:fldChar w:fldCharType="separate"/>
      </w:r>
      <w:r w:rsidRPr="00D22034">
        <w:t>1.</w:t>
      </w:r>
      <w:r w:rsidRPr="00D22034">
        <w:tab/>
      </w:r>
      <w:r w:rsidRPr="00D22034">
        <w:t xml:space="preserve">Barnett C, </w:t>
      </w:r>
      <w:proofErr w:type="spellStart"/>
      <w:r w:rsidRPr="00D22034">
        <w:t>Moehner</w:t>
      </w:r>
      <w:proofErr w:type="spellEnd"/>
      <w:r w:rsidRPr="00D22034">
        <w:t xml:space="preserve"> S, Do Minh T, Heinemann K. Perforation risk and intra-uterine devices: results of the EURAS-IUD 5-year extension study. </w:t>
      </w:r>
      <w:proofErr w:type="spellStart"/>
      <w:r w:rsidRPr="00D22034">
        <w:rPr>
          <w:i/>
          <w:iCs/>
        </w:rPr>
        <w:t>Eur</w:t>
      </w:r>
      <w:proofErr w:type="spellEnd"/>
      <w:r w:rsidRPr="00D22034">
        <w:rPr>
          <w:i/>
          <w:iCs/>
        </w:rPr>
        <w:t xml:space="preserve"> J Contracept </w:t>
      </w:r>
      <w:proofErr w:type="spellStart"/>
      <w:r w:rsidRPr="00D22034">
        <w:rPr>
          <w:i/>
          <w:iCs/>
        </w:rPr>
        <w:t>Reprod</w:t>
      </w:r>
      <w:proofErr w:type="spellEnd"/>
      <w:r w:rsidRPr="00D22034">
        <w:rPr>
          <w:i/>
          <w:iCs/>
        </w:rPr>
        <w:t xml:space="preserve"> Health Care</w:t>
      </w:r>
      <w:r w:rsidRPr="00D22034">
        <w:t>. 2017;22(6):424-428. doi:10.1080/13625187.2017.1412427</w:t>
      </w:r>
    </w:p>
    <w:p w:rsidRPr="00D22034" w:rsidR="00D22034" w:rsidP="00D22034" w:rsidRDefault="00D22034" w14:paraId="328DED07" w14:textId="77777777">
      <w:pPr>
        <w:pStyle w:val="Bibliography"/>
      </w:pPr>
      <w:r w:rsidRPr="00D22034">
        <w:t>2.</w:t>
      </w:r>
      <w:r w:rsidRPr="00D22034">
        <w:tab/>
      </w:r>
      <w:r w:rsidRPr="00D22034">
        <w:t xml:space="preserve">Heinemann K, Barnett C, Reed S, </w:t>
      </w:r>
      <w:proofErr w:type="spellStart"/>
      <w:r w:rsidRPr="00D22034">
        <w:t>Mohner</w:t>
      </w:r>
      <w:proofErr w:type="spellEnd"/>
      <w:r w:rsidRPr="00D22034">
        <w:t xml:space="preserve"> S, Do Minh T. IUD use among parous women and risk of uterine perforation: a secondary analysis. </w:t>
      </w:r>
      <w:r w:rsidRPr="00D22034">
        <w:rPr>
          <w:i/>
          <w:iCs/>
        </w:rPr>
        <w:t>Contraception</w:t>
      </w:r>
      <w:r w:rsidRPr="00D22034">
        <w:t xml:space="preserve">. 2017;95(6):605-607. </w:t>
      </w:r>
      <w:proofErr w:type="gramStart"/>
      <w:r w:rsidRPr="00D22034">
        <w:t>doi:10.1016/j.contraception</w:t>
      </w:r>
      <w:proofErr w:type="gramEnd"/>
      <w:r w:rsidRPr="00D22034">
        <w:t>.2017.03.007</w:t>
      </w:r>
    </w:p>
    <w:p w:rsidRPr="00D22034" w:rsidR="00D22034" w:rsidP="00D22034" w:rsidRDefault="00D22034" w14:paraId="09CB02FB" w14:textId="77777777">
      <w:pPr>
        <w:pStyle w:val="Bibliography"/>
      </w:pPr>
      <w:r w:rsidRPr="00D22034">
        <w:t>3.</w:t>
      </w:r>
      <w:r w:rsidRPr="00D22034">
        <w:tab/>
      </w:r>
      <w:proofErr w:type="spellStart"/>
      <w:r w:rsidRPr="00D22034">
        <w:t>Eggebroten</w:t>
      </w:r>
      <w:proofErr w:type="spellEnd"/>
      <w:r w:rsidRPr="00D22034">
        <w:t xml:space="preserve"> JL, Sanders JN, </w:t>
      </w:r>
      <w:proofErr w:type="spellStart"/>
      <w:r w:rsidRPr="00D22034">
        <w:t>Turok</w:t>
      </w:r>
      <w:proofErr w:type="spellEnd"/>
      <w:r w:rsidRPr="00D22034">
        <w:t xml:space="preserve"> DK. Immediate postpartum intrauterine device and implant program outcomes: a prospective analysis. </w:t>
      </w:r>
      <w:r w:rsidRPr="00D22034">
        <w:rPr>
          <w:i/>
          <w:iCs/>
        </w:rPr>
        <w:t xml:space="preserve">Am J </w:t>
      </w:r>
      <w:proofErr w:type="spellStart"/>
      <w:r w:rsidRPr="00D22034">
        <w:rPr>
          <w:i/>
          <w:iCs/>
        </w:rPr>
        <w:t>Obstet</w:t>
      </w:r>
      <w:proofErr w:type="spellEnd"/>
      <w:r w:rsidRPr="00D22034">
        <w:rPr>
          <w:i/>
          <w:iCs/>
        </w:rPr>
        <w:t xml:space="preserve"> Gynecol</w:t>
      </w:r>
      <w:r w:rsidRPr="00D22034">
        <w:t>. 2017;217(1):</w:t>
      </w:r>
      <w:proofErr w:type="gramStart"/>
      <w:r w:rsidRPr="00D22034">
        <w:t>51.e</w:t>
      </w:r>
      <w:proofErr w:type="gramEnd"/>
      <w:r w:rsidRPr="00D22034">
        <w:t xml:space="preserve">1-51.e7. </w:t>
      </w:r>
      <w:proofErr w:type="gramStart"/>
      <w:r w:rsidRPr="00D22034">
        <w:t>doi:10.1016/j.ajog</w:t>
      </w:r>
      <w:proofErr w:type="gramEnd"/>
      <w:r w:rsidRPr="00D22034">
        <w:t>.2017.03.015</w:t>
      </w:r>
    </w:p>
    <w:p w:rsidRPr="00D22034" w:rsidR="00D22034" w:rsidP="00D22034" w:rsidRDefault="00D22034" w14:paraId="4C3E1E11" w14:textId="77777777">
      <w:pPr>
        <w:pStyle w:val="Bibliography"/>
      </w:pPr>
      <w:r w:rsidRPr="00D22034">
        <w:t>4.</w:t>
      </w:r>
      <w:r w:rsidRPr="00D22034">
        <w:tab/>
      </w:r>
      <w:r w:rsidRPr="00D22034">
        <w:t xml:space="preserve">Hinz EK, Murthy A, Wang B, Ryan N, Ades V. A prospective cohort study comparing expulsion after </w:t>
      </w:r>
      <w:proofErr w:type="spellStart"/>
      <w:r w:rsidRPr="00D22034">
        <w:t>postplacental</w:t>
      </w:r>
      <w:proofErr w:type="spellEnd"/>
      <w:r w:rsidRPr="00D22034">
        <w:t xml:space="preserve"> insertion: the levonorgestrel versus the copper intrauterine device. </w:t>
      </w:r>
      <w:r w:rsidRPr="00D22034">
        <w:rPr>
          <w:i/>
          <w:iCs/>
        </w:rPr>
        <w:t>Contraception</w:t>
      </w:r>
      <w:r w:rsidRPr="00D22034">
        <w:t xml:space="preserve">. 2019;100(2):101-105. </w:t>
      </w:r>
      <w:proofErr w:type="gramStart"/>
      <w:r w:rsidRPr="00D22034">
        <w:t>doi:10.1016/j.contraception</w:t>
      </w:r>
      <w:proofErr w:type="gramEnd"/>
      <w:r w:rsidRPr="00D22034">
        <w:t>.2019.04.011</w:t>
      </w:r>
    </w:p>
    <w:p w:rsidRPr="00D22034" w:rsidR="00D22034" w:rsidP="00D22034" w:rsidRDefault="00D22034" w14:paraId="06144593" w14:textId="77777777">
      <w:pPr>
        <w:pStyle w:val="Bibliography"/>
      </w:pPr>
      <w:r w:rsidRPr="00D22034">
        <w:t>5.</w:t>
      </w:r>
      <w:r w:rsidRPr="00D22034">
        <w:tab/>
      </w:r>
      <w:r w:rsidRPr="00D22034">
        <w:t xml:space="preserve">Armstrong MA, Raine-Bennett T, Reed SD, et al. Association of the Timing of Postpartum Intrauterine Device Insertion and Breastfeeding </w:t>
      </w:r>
      <w:proofErr w:type="gramStart"/>
      <w:r w:rsidRPr="00D22034">
        <w:t>With</w:t>
      </w:r>
      <w:proofErr w:type="gramEnd"/>
      <w:r w:rsidRPr="00D22034">
        <w:t xml:space="preserve"> Risks of Intrauterine Device Expulsion. </w:t>
      </w:r>
      <w:r w:rsidRPr="00D22034">
        <w:rPr>
          <w:i/>
          <w:iCs/>
        </w:rPr>
        <w:t xml:space="preserve">JAMA </w:t>
      </w:r>
      <w:proofErr w:type="spellStart"/>
      <w:r w:rsidRPr="00D22034">
        <w:rPr>
          <w:i/>
          <w:iCs/>
        </w:rPr>
        <w:t>Netw</w:t>
      </w:r>
      <w:proofErr w:type="spellEnd"/>
      <w:r w:rsidRPr="00D22034">
        <w:rPr>
          <w:i/>
          <w:iCs/>
        </w:rPr>
        <w:t xml:space="preserve"> Open</w:t>
      </w:r>
      <w:r w:rsidRPr="00D22034">
        <w:t>. 2022;5(2</w:t>
      </w:r>
      <w:proofErr w:type="gramStart"/>
      <w:r w:rsidRPr="00D22034">
        <w:t>):e</w:t>
      </w:r>
      <w:proofErr w:type="gramEnd"/>
      <w:r w:rsidRPr="00D22034">
        <w:t>2148474. doi:10.1001/jamanetworkopen.2021.48474</w:t>
      </w:r>
    </w:p>
    <w:p w:rsidRPr="00D22034" w:rsidR="00D22034" w:rsidP="00D22034" w:rsidRDefault="00D22034" w14:paraId="52BDD23F" w14:textId="77777777">
      <w:pPr>
        <w:pStyle w:val="Bibliography"/>
      </w:pPr>
      <w:r w:rsidRPr="00D22034">
        <w:t>6.</w:t>
      </w:r>
      <w:r w:rsidRPr="00D22034">
        <w:tab/>
      </w:r>
      <w:r w:rsidRPr="00D22034">
        <w:t xml:space="preserve">Reed SD, Zhou X, Ichikawa L, et al. Intrauterine device-related uterine perforation incidence and risk (APEX-IUD): a large multisite cohort study. </w:t>
      </w:r>
      <w:r w:rsidRPr="00D22034">
        <w:rPr>
          <w:i/>
          <w:iCs/>
        </w:rPr>
        <w:t>Lancet</w:t>
      </w:r>
      <w:r w:rsidRPr="00D22034">
        <w:t>. 2022;399(10341):2103-2112. doi:10.1016/S0140-6736(22)00015-0</w:t>
      </w:r>
    </w:p>
    <w:p w:rsidRPr="00D22034" w:rsidR="00D22034" w:rsidP="00D22034" w:rsidRDefault="00D22034" w14:paraId="57379D6B" w14:textId="77777777">
      <w:pPr>
        <w:pStyle w:val="Bibliography"/>
      </w:pPr>
      <w:r w:rsidRPr="00D22034">
        <w:t>7.</w:t>
      </w:r>
      <w:r w:rsidRPr="00D22034">
        <w:tab/>
      </w:r>
      <w:r w:rsidRPr="00D22034">
        <w:t xml:space="preserve">Ramos-Rivera M, </w:t>
      </w:r>
      <w:proofErr w:type="spellStart"/>
      <w:r w:rsidRPr="00D22034">
        <w:t>Averbach</w:t>
      </w:r>
      <w:proofErr w:type="spellEnd"/>
      <w:r w:rsidRPr="00D22034">
        <w:t xml:space="preserve"> S, </w:t>
      </w:r>
      <w:proofErr w:type="spellStart"/>
      <w:r w:rsidRPr="00D22034">
        <w:t>Selvaduray</w:t>
      </w:r>
      <w:proofErr w:type="spellEnd"/>
      <w:r w:rsidRPr="00D22034">
        <w:t xml:space="preserve"> P, Gibson A, Ngo LL. Complications after interval postpartum intrauterine device insertion. </w:t>
      </w:r>
      <w:r w:rsidRPr="00D22034">
        <w:rPr>
          <w:i/>
          <w:iCs/>
        </w:rPr>
        <w:t xml:space="preserve">Am J </w:t>
      </w:r>
      <w:proofErr w:type="spellStart"/>
      <w:r w:rsidRPr="00D22034">
        <w:rPr>
          <w:i/>
          <w:iCs/>
        </w:rPr>
        <w:t>Obstet</w:t>
      </w:r>
      <w:proofErr w:type="spellEnd"/>
      <w:r w:rsidRPr="00D22034">
        <w:rPr>
          <w:i/>
          <w:iCs/>
        </w:rPr>
        <w:t xml:space="preserve"> Gynecol</w:t>
      </w:r>
      <w:r w:rsidRPr="00D22034">
        <w:t>. 2022;226(1):</w:t>
      </w:r>
      <w:proofErr w:type="gramStart"/>
      <w:r w:rsidRPr="00D22034">
        <w:t>95.e</w:t>
      </w:r>
      <w:proofErr w:type="gramEnd"/>
      <w:r w:rsidRPr="00D22034">
        <w:t xml:space="preserve">1-95.e8. </w:t>
      </w:r>
      <w:proofErr w:type="gramStart"/>
      <w:r w:rsidRPr="00D22034">
        <w:t>doi:10.1016/j.ajog</w:t>
      </w:r>
      <w:proofErr w:type="gramEnd"/>
      <w:r w:rsidRPr="00D22034">
        <w:t>.2021.08.028</w:t>
      </w:r>
    </w:p>
    <w:p w:rsidRPr="00D22034" w:rsidR="00D22034" w:rsidP="00D22034" w:rsidRDefault="00D22034" w14:paraId="0B9EE63E" w14:textId="77777777">
      <w:pPr>
        <w:pStyle w:val="Bibliography"/>
      </w:pPr>
      <w:r w:rsidRPr="00D22034">
        <w:t>8.</w:t>
      </w:r>
      <w:r w:rsidRPr="00D22034">
        <w:tab/>
      </w:r>
      <w:proofErr w:type="spellStart"/>
      <w:r w:rsidRPr="00D22034">
        <w:t>Yacobson</w:t>
      </w:r>
      <w:proofErr w:type="spellEnd"/>
      <w:r w:rsidRPr="00D22034">
        <w:t xml:space="preserve"> I, Wanga V, Ahmed K, et al. Clinical outcomes of intrauterine device insertions by newly trained providers: The ECHO trial experience. </w:t>
      </w:r>
      <w:r w:rsidRPr="00D22034">
        <w:rPr>
          <w:i/>
          <w:iCs/>
        </w:rPr>
        <w:t>Contracept X</w:t>
      </w:r>
      <w:r w:rsidRPr="00D22034">
        <w:t xml:space="preserve">. </w:t>
      </w:r>
      <w:proofErr w:type="gramStart"/>
      <w:r w:rsidRPr="00D22034">
        <w:t>2023;5:100092</w:t>
      </w:r>
      <w:proofErr w:type="gramEnd"/>
      <w:r w:rsidRPr="00D22034">
        <w:t xml:space="preserve">. </w:t>
      </w:r>
      <w:proofErr w:type="gramStart"/>
      <w:r w:rsidRPr="00D22034">
        <w:t>doi:10.1016/j.conx</w:t>
      </w:r>
      <w:proofErr w:type="gramEnd"/>
      <w:r w:rsidRPr="00D22034">
        <w:t>.2023.100092</w:t>
      </w:r>
    </w:p>
    <w:p w:rsidRPr="00D22034" w:rsidR="00D22034" w:rsidP="00D22034" w:rsidRDefault="00D22034" w14:paraId="69F3A03A" w14:textId="77777777">
      <w:pPr>
        <w:pStyle w:val="Bibliography"/>
      </w:pPr>
      <w:r w:rsidRPr="00D22034">
        <w:t>9.</w:t>
      </w:r>
      <w:r w:rsidRPr="00D22034">
        <w:tab/>
      </w:r>
      <w:r w:rsidRPr="00D22034">
        <w:t xml:space="preserve">Diaz S, </w:t>
      </w:r>
      <w:proofErr w:type="spellStart"/>
      <w:r w:rsidRPr="00D22034">
        <w:t>Jackanicz</w:t>
      </w:r>
      <w:proofErr w:type="spellEnd"/>
      <w:r w:rsidRPr="00D22034">
        <w:t xml:space="preserve"> TM, Herreros C, et al. Fertility regulation in nursing women: VIII. Progesterone plasma levels and contraceptive efficacy of a progesterone-releasing vaginal ring. </w:t>
      </w:r>
      <w:r w:rsidRPr="00D22034">
        <w:rPr>
          <w:i/>
          <w:iCs/>
        </w:rPr>
        <w:t>Contraception</w:t>
      </w:r>
      <w:r w:rsidRPr="00D22034">
        <w:t>. 1985;32(6):603-622.</w:t>
      </w:r>
    </w:p>
    <w:p w:rsidRPr="00D22034" w:rsidR="00D22034" w:rsidP="00D22034" w:rsidRDefault="00D22034" w14:paraId="4256CAC1" w14:textId="77777777">
      <w:pPr>
        <w:pStyle w:val="Bibliography"/>
      </w:pPr>
      <w:r w:rsidRPr="00D22034">
        <w:t>10.</w:t>
      </w:r>
      <w:r w:rsidRPr="00D22034">
        <w:tab/>
      </w:r>
      <w:proofErr w:type="spellStart"/>
      <w:r w:rsidRPr="00D22034">
        <w:t>Affandi</w:t>
      </w:r>
      <w:proofErr w:type="spellEnd"/>
      <w:r w:rsidRPr="00D22034">
        <w:t xml:space="preserve"> B, </w:t>
      </w:r>
      <w:proofErr w:type="spellStart"/>
      <w:r w:rsidRPr="00D22034">
        <w:t>Karmadibrata</w:t>
      </w:r>
      <w:proofErr w:type="spellEnd"/>
      <w:r w:rsidRPr="00D22034">
        <w:t xml:space="preserve"> S, </w:t>
      </w:r>
      <w:proofErr w:type="spellStart"/>
      <w:r w:rsidRPr="00D22034">
        <w:t>Prihartono</w:t>
      </w:r>
      <w:proofErr w:type="spellEnd"/>
      <w:r w:rsidRPr="00D22034">
        <w:t xml:space="preserve"> J, Lubis F, </w:t>
      </w:r>
      <w:proofErr w:type="spellStart"/>
      <w:r w:rsidRPr="00D22034">
        <w:t>Samil</w:t>
      </w:r>
      <w:proofErr w:type="spellEnd"/>
      <w:r w:rsidRPr="00D22034">
        <w:t xml:space="preserve"> RS. Effect of Norplant on mothers and infants in the postpartum period. </w:t>
      </w:r>
      <w:r w:rsidRPr="00D22034">
        <w:rPr>
          <w:i/>
          <w:iCs/>
        </w:rPr>
        <w:t>Adv Contracept</w:t>
      </w:r>
      <w:r w:rsidRPr="00D22034">
        <w:t>. 1986;2(4):371-380.</w:t>
      </w:r>
    </w:p>
    <w:p w:rsidRPr="00D22034" w:rsidR="00D22034" w:rsidP="00D22034" w:rsidRDefault="00D22034" w14:paraId="16AD275B" w14:textId="77777777">
      <w:pPr>
        <w:pStyle w:val="Bibliography"/>
      </w:pPr>
      <w:r w:rsidRPr="00D22034">
        <w:t>11.</w:t>
      </w:r>
      <w:r w:rsidRPr="00D22034">
        <w:tab/>
      </w:r>
      <w:proofErr w:type="spellStart"/>
      <w:r w:rsidRPr="00D22034">
        <w:t>Sivin</w:t>
      </w:r>
      <w:proofErr w:type="spellEnd"/>
      <w:r w:rsidRPr="00D22034">
        <w:t xml:space="preserve"> I, Diaz S, </w:t>
      </w:r>
      <w:proofErr w:type="spellStart"/>
      <w:r w:rsidRPr="00D22034">
        <w:t>Croxatto</w:t>
      </w:r>
      <w:proofErr w:type="spellEnd"/>
      <w:r w:rsidRPr="00D22034">
        <w:t xml:space="preserve"> HB, et al. Contraceptives for lactating women: a comparative trial of a progesterone-releasing vaginal ring and the copper T 380A IUD. </w:t>
      </w:r>
      <w:r w:rsidRPr="00D22034">
        <w:rPr>
          <w:i/>
          <w:iCs/>
        </w:rPr>
        <w:t>Contraception</w:t>
      </w:r>
      <w:r w:rsidRPr="00D22034">
        <w:t>. 1997;55(4):225-232.</w:t>
      </w:r>
    </w:p>
    <w:p w:rsidRPr="00D22034" w:rsidR="00D22034" w:rsidP="00D22034" w:rsidRDefault="00D22034" w14:paraId="0BCB8E5A" w14:textId="77777777">
      <w:pPr>
        <w:pStyle w:val="Bibliography"/>
      </w:pPr>
      <w:r w:rsidRPr="00D22034">
        <w:t>12.</w:t>
      </w:r>
      <w:r w:rsidRPr="00D22034">
        <w:tab/>
      </w:r>
      <w:r w:rsidRPr="00D22034">
        <w:t xml:space="preserve">Massai R, Miranda P, Valdes P, et al. Preregistration study on the safety and contraceptive efficacy of a progesterone-releasing vaginal ring in Chilean nursing women. </w:t>
      </w:r>
      <w:r w:rsidRPr="00D22034">
        <w:rPr>
          <w:i/>
          <w:iCs/>
        </w:rPr>
        <w:t>Contraception</w:t>
      </w:r>
      <w:r w:rsidRPr="00D22034">
        <w:t>. 1999;60(1):9-14.</w:t>
      </w:r>
    </w:p>
    <w:p w:rsidRPr="00D22034" w:rsidR="00D22034" w:rsidP="00D22034" w:rsidRDefault="00D22034" w14:paraId="1B20C054" w14:textId="77777777">
      <w:pPr>
        <w:pStyle w:val="Bibliography"/>
      </w:pPr>
      <w:r w:rsidRPr="00D22034">
        <w:t>13.</w:t>
      </w:r>
      <w:r w:rsidRPr="00D22034">
        <w:tab/>
      </w:r>
      <w:r w:rsidRPr="00D22034">
        <w:t xml:space="preserve">Roy M, Hazra A, Merkatz R, et al. Progesterone vaginal ring as a new contraceptive option for lactating mothers: Evidence from a multicenter non-randomized comparative clinical trial in India. </w:t>
      </w:r>
      <w:r w:rsidRPr="00D22034">
        <w:rPr>
          <w:i/>
          <w:iCs/>
        </w:rPr>
        <w:t>Contraception</w:t>
      </w:r>
      <w:r w:rsidRPr="00D22034">
        <w:t xml:space="preserve">. 2020;102(3):159-167. </w:t>
      </w:r>
      <w:proofErr w:type="gramStart"/>
      <w:r w:rsidRPr="00D22034">
        <w:t>doi:10.1016/j.contraception</w:t>
      </w:r>
      <w:proofErr w:type="gramEnd"/>
      <w:r w:rsidRPr="00D22034">
        <w:t>.2020.04.016</w:t>
      </w:r>
    </w:p>
    <w:p w:rsidRPr="00D22034" w:rsidR="00D22034" w:rsidP="00D22034" w:rsidRDefault="00D22034" w14:paraId="527F21BE" w14:textId="77777777">
      <w:pPr>
        <w:pStyle w:val="Bibliography"/>
      </w:pPr>
      <w:r w:rsidRPr="00D22034">
        <w:t>14.</w:t>
      </w:r>
      <w:r w:rsidRPr="00D22034">
        <w:tab/>
      </w:r>
      <w:r w:rsidRPr="00D22034">
        <w:t xml:space="preserve">Delgado Betancourt J, Sandoval JC, Sanchez F, </w:t>
      </w:r>
      <w:proofErr w:type="spellStart"/>
      <w:r w:rsidRPr="00D22034">
        <w:t>Vallesteros</w:t>
      </w:r>
      <w:proofErr w:type="spellEnd"/>
      <w:r w:rsidRPr="00D22034">
        <w:t xml:space="preserve"> De </w:t>
      </w:r>
      <w:proofErr w:type="spellStart"/>
      <w:r w:rsidRPr="00D22034">
        <w:t>Cano</w:t>
      </w:r>
      <w:proofErr w:type="spellEnd"/>
      <w:r w:rsidRPr="00D22034">
        <w:t xml:space="preserve"> P, De La Luz </w:t>
      </w:r>
      <w:proofErr w:type="spellStart"/>
      <w:r w:rsidRPr="00D22034">
        <w:t>Bantista</w:t>
      </w:r>
      <w:proofErr w:type="spellEnd"/>
      <w:r w:rsidRPr="00D22034">
        <w:t xml:space="preserve"> M, Jimenez F. Influence of </w:t>
      </w:r>
      <w:proofErr w:type="spellStart"/>
      <w:r w:rsidRPr="00D22034">
        <w:t>Exluton</w:t>
      </w:r>
      <w:proofErr w:type="spellEnd"/>
      <w:r w:rsidRPr="00D22034">
        <w:t xml:space="preserve"> (progestogen-only OC) and the Multiload Cu 250 IUD on lactation. </w:t>
      </w:r>
      <w:r w:rsidRPr="00D22034">
        <w:rPr>
          <w:i/>
          <w:iCs/>
        </w:rPr>
        <w:t>Contracept Deliv Syst</w:t>
      </w:r>
      <w:r w:rsidRPr="00D22034">
        <w:t>. 1984;5(2):91-95.</w:t>
      </w:r>
    </w:p>
    <w:p w:rsidRPr="00D22034" w:rsidR="00D22034" w:rsidP="00D22034" w:rsidRDefault="00D22034" w14:paraId="723E5DF2" w14:textId="77777777">
      <w:pPr>
        <w:pStyle w:val="Bibliography"/>
      </w:pPr>
      <w:r w:rsidRPr="00D22034">
        <w:t>15.</w:t>
      </w:r>
      <w:r w:rsidRPr="00D22034">
        <w:tab/>
      </w:r>
      <w:r w:rsidRPr="00D22034">
        <w:t xml:space="preserve">Diaz S, Peralta O, </w:t>
      </w:r>
      <w:proofErr w:type="spellStart"/>
      <w:r w:rsidRPr="00D22034">
        <w:t>Juez</w:t>
      </w:r>
      <w:proofErr w:type="spellEnd"/>
      <w:r w:rsidRPr="00D22034">
        <w:t xml:space="preserve"> G, et al. Fertility regulation in nursing women. VI. Contraceptive effectiveness of a subdermal progesterone implant. </w:t>
      </w:r>
      <w:r w:rsidRPr="00D22034">
        <w:rPr>
          <w:i/>
          <w:iCs/>
        </w:rPr>
        <w:t>Contraception</w:t>
      </w:r>
      <w:r w:rsidRPr="00D22034">
        <w:t>. 1984;30(4):311-325.</w:t>
      </w:r>
    </w:p>
    <w:p w:rsidRPr="00D22034" w:rsidR="00D22034" w:rsidP="00D22034" w:rsidRDefault="00D22034" w14:paraId="5DA70AA4" w14:textId="77777777">
      <w:pPr>
        <w:pStyle w:val="Bibliography"/>
      </w:pPr>
      <w:r w:rsidRPr="00D22034">
        <w:t>16.</w:t>
      </w:r>
      <w:r w:rsidRPr="00D22034">
        <w:tab/>
      </w:r>
      <w:r w:rsidRPr="00D22034">
        <w:t xml:space="preserve">Zacharias S, Aguilera E, </w:t>
      </w:r>
      <w:proofErr w:type="spellStart"/>
      <w:r w:rsidRPr="00D22034">
        <w:t>Assenzo</w:t>
      </w:r>
      <w:proofErr w:type="spellEnd"/>
      <w:r w:rsidRPr="00D22034">
        <w:t xml:space="preserve"> JR, </w:t>
      </w:r>
      <w:proofErr w:type="spellStart"/>
      <w:r w:rsidRPr="00D22034">
        <w:t>Zanartu</w:t>
      </w:r>
      <w:proofErr w:type="spellEnd"/>
      <w:r w:rsidRPr="00D22034">
        <w:t xml:space="preserve"> J. Effects of hormonal and nonhormonal contraceptives on lactation and incidence of pregnancy. </w:t>
      </w:r>
      <w:r w:rsidRPr="00D22034">
        <w:rPr>
          <w:i/>
          <w:iCs/>
        </w:rPr>
        <w:t>Contraception</w:t>
      </w:r>
      <w:r w:rsidRPr="00D22034">
        <w:t>. 1986;33(3):203-213.</w:t>
      </w:r>
    </w:p>
    <w:p w:rsidRPr="00D22034" w:rsidR="00D22034" w:rsidP="00D22034" w:rsidRDefault="00D22034" w14:paraId="54912233" w14:textId="5AFB5909">
      <w:r w:rsidRPr="00D22034">
        <w:fldChar w:fldCharType="end"/>
      </w:r>
    </w:p>
    <w:sectPr w:rsidRPr="00D22034" w:rsidR="00D220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034"/>
    <w:rsid w:val="002336D9"/>
    <w:rsid w:val="007961AE"/>
    <w:rsid w:val="00C85072"/>
    <w:rsid w:val="00D22034"/>
    <w:rsid w:val="00F0132B"/>
    <w:rsid w:val="0ECD4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8E4B67"/>
  <w15:chartTrackingRefBased/>
  <w15:docId w15:val="{291501E1-696D-B04D-A78D-84E33C64319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22034"/>
    <w:rPr>
      <w:rFonts w:ascii="Calibri" w:hAnsi="Calibri" w:cs="Calibri"/>
      <w:kern w:val="0"/>
      <w:sz w:val="22"/>
      <w:szCs w:val="22"/>
    </w:rPr>
  </w:style>
  <w:style w:type="paragraph" w:styleId="Heading1">
    <w:name w:val="heading 1"/>
    <w:basedOn w:val="Normal"/>
    <w:next w:val="Normal"/>
    <w:link w:val="Heading1Char"/>
    <w:uiPriority w:val="9"/>
    <w:qFormat/>
    <w:rsid w:val="00D22034"/>
    <w:pPr>
      <w:keepNext/>
      <w:keepLines/>
      <w:spacing w:before="360" w:after="80"/>
      <w:outlineLvl w:val="0"/>
    </w:pPr>
    <w:rPr>
      <w:rFonts w:asciiTheme="majorHAnsi" w:hAnsiTheme="majorHAnsi" w:eastAsiaTheme="majorEastAsia"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D22034"/>
    <w:pPr>
      <w:keepNext/>
      <w:keepLines/>
      <w:spacing w:before="160" w:after="80"/>
      <w:outlineLvl w:val="1"/>
    </w:pPr>
    <w:rPr>
      <w:rFonts w:asciiTheme="majorHAnsi" w:hAnsiTheme="majorHAnsi" w:eastAsiaTheme="majorEastAsia"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D22034"/>
    <w:pPr>
      <w:keepNext/>
      <w:keepLines/>
      <w:spacing w:before="160" w:after="80"/>
      <w:outlineLvl w:val="2"/>
    </w:pPr>
    <w:rPr>
      <w:rFonts w:asciiTheme="minorHAnsi" w:hAnsiTheme="minorHAnsi"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D22034"/>
    <w:pPr>
      <w:keepNext/>
      <w:keepLines/>
      <w:spacing w:before="80" w:after="40"/>
      <w:outlineLvl w:val="3"/>
    </w:pPr>
    <w:rPr>
      <w:rFonts w:asciiTheme="minorHAnsi" w:hAnsiTheme="minorHAnsi" w:eastAsiaTheme="majorEastAsia"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D22034"/>
    <w:pPr>
      <w:keepNext/>
      <w:keepLines/>
      <w:spacing w:before="80" w:after="40"/>
      <w:outlineLvl w:val="4"/>
    </w:pPr>
    <w:rPr>
      <w:rFonts w:asciiTheme="minorHAnsi" w:hAnsiTheme="minorHAnsi" w:eastAsiaTheme="majorEastAsia"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D22034"/>
    <w:pPr>
      <w:keepNext/>
      <w:keepLines/>
      <w:spacing w:before="40"/>
      <w:outlineLvl w:val="5"/>
    </w:pPr>
    <w:rPr>
      <w:rFonts w:asciiTheme="minorHAnsi" w:hAnsiTheme="minorHAnsi" w:eastAsiaTheme="majorEastAsia"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D22034"/>
    <w:pPr>
      <w:keepNext/>
      <w:keepLines/>
      <w:spacing w:before="40"/>
      <w:outlineLvl w:val="6"/>
    </w:pPr>
    <w:rPr>
      <w:rFonts w:asciiTheme="minorHAnsi" w:hAnsiTheme="minorHAnsi" w:eastAsiaTheme="majorEastAsia"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D22034"/>
    <w:pPr>
      <w:keepNext/>
      <w:keepLines/>
      <w:outlineLvl w:val="7"/>
    </w:pPr>
    <w:rPr>
      <w:rFonts w:asciiTheme="minorHAnsi" w:hAnsiTheme="minorHAnsi" w:eastAsiaTheme="majorEastAsia"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D22034"/>
    <w:pPr>
      <w:keepNext/>
      <w:keepLines/>
      <w:outlineLvl w:val="8"/>
    </w:pPr>
    <w:rPr>
      <w:rFonts w:asciiTheme="minorHAnsi" w:hAnsiTheme="minorHAnsi" w:eastAsiaTheme="majorEastAsia" w:cstheme="majorBidi"/>
      <w:color w:val="272727" w:themeColor="text1" w:themeTint="D8"/>
      <w:kern w:val="2"/>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203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2203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22034"/>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22034"/>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22034"/>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22034"/>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22034"/>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22034"/>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22034"/>
    <w:rPr>
      <w:rFonts w:eastAsiaTheme="majorEastAsia" w:cstheme="majorBidi"/>
      <w:color w:val="272727" w:themeColor="text1" w:themeTint="D8"/>
    </w:rPr>
  </w:style>
  <w:style w:type="paragraph" w:styleId="Title">
    <w:name w:val="Title"/>
    <w:basedOn w:val="Normal"/>
    <w:next w:val="Normal"/>
    <w:link w:val="TitleChar"/>
    <w:uiPriority w:val="10"/>
    <w:qFormat/>
    <w:rsid w:val="00D22034"/>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2203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22034"/>
    <w:pPr>
      <w:numPr>
        <w:ilvl w:val="1"/>
      </w:numPr>
      <w:spacing w:after="160"/>
    </w:pPr>
    <w:rPr>
      <w:rFonts w:asciiTheme="minorHAnsi" w:hAnsiTheme="minorHAnsi" w:eastAsiaTheme="majorEastAsia" w:cstheme="majorBidi"/>
      <w:color w:val="595959" w:themeColor="text1" w:themeTint="A6"/>
      <w:spacing w:val="15"/>
      <w:kern w:val="2"/>
      <w:sz w:val="28"/>
      <w:szCs w:val="28"/>
    </w:rPr>
  </w:style>
  <w:style w:type="character" w:styleId="SubtitleChar" w:customStyle="1">
    <w:name w:val="Subtitle Char"/>
    <w:basedOn w:val="DefaultParagraphFont"/>
    <w:link w:val="Subtitle"/>
    <w:uiPriority w:val="11"/>
    <w:rsid w:val="00D22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2034"/>
    <w:pPr>
      <w:spacing w:before="160" w:after="160"/>
      <w:jc w:val="center"/>
    </w:pPr>
    <w:rPr>
      <w:rFonts w:asciiTheme="minorHAnsi" w:hAnsiTheme="minorHAnsi" w:cstheme="minorBidi"/>
      <w:i/>
      <w:iCs/>
      <w:color w:val="404040" w:themeColor="text1" w:themeTint="BF"/>
      <w:kern w:val="2"/>
      <w:sz w:val="24"/>
      <w:szCs w:val="24"/>
    </w:rPr>
  </w:style>
  <w:style w:type="character" w:styleId="QuoteChar" w:customStyle="1">
    <w:name w:val="Quote Char"/>
    <w:basedOn w:val="DefaultParagraphFont"/>
    <w:link w:val="Quote"/>
    <w:uiPriority w:val="29"/>
    <w:rsid w:val="00D22034"/>
    <w:rPr>
      <w:i/>
      <w:iCs/>
      <w:color w:val="404040" w:themeColor="text1" w:themeTint="BF"/>
    </w:rPr>
  </w:style>
  <w:style w:type="paragraph" w:styleId="ListParagraph">
    <w:name w:val="List Paragraph"/>
    <w:basedOn w:val="Normal"/>
    <w:uiPriority w:val="34"/>
    <w:qFormat/>
    <w:rsid w:val="00D22034"/>
    <w:pPr>
      <w:ind w:left="720"/>
      <w:contextualSpacing/>
    </w:pPr>
    <w:rPr>
      <w:rFonts w:asciiTheme="minorHAnsi" w:hAnsiTheme="minorHAnsi" w:cstheme="minorBidi"/>
      <w:kern w:val="2"/>
      <w:sz w:val="24"/>
      <w:szCs w:val="24"/>
    </w:rPr>
  </w:style>
  <w:style w:type="character" w:styleId="IntenseEmphasis">
    <w:name w:val="Intense Emphasis"/>
    <w:basedOn w:val="DefaultParagraphFont"/>
    <w:uiPriority w:val="21"/>
    <w:qFormat/>
    <w:rsid w:val="00D22034"/>
    <w:rPr>
      <w:i/>
      <w:iCs/>
      <w:color w:val="0F4761" w:themeColor="accent1" w:themeShade="BF"/>
    </w:rPr>
  </w:style>
  <w:style w:type="paragraph" w:styleId="IntenseQuote">
    <w:name w:val="Intense Quote"/>
    <w:basedOn w:val="Normal"/>
    <w:next w:val="Normal"/>
    <w:link w:val="IntenseQuoteChar"/>
    <w:uiPriority w:val="30"/>
    <w:qFormat/>
    <w:rsid w:val="00D22034"/>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cstheme="minorBidi"/>
      <w:i/>
      <w:iCs/>
      <w:color w:val="0F4761" w:themeColor="accent1" w:themeShade="BF"/>
      <w:kern w:val="2"/>
      <w:sz w:val="24"/>
      <w:szCs w:val="24"/>
    </w:rPr>
  </w:style>
  <w:style w:type="character" w:styleId="IntenseQuoteChar" w:customStyle="1">
    <w:name w:val="Intense Quote Char"/>
    <w:basedOn w:val="DefaultParagraphFont"/>
    <w:link w:val="IntenseQuote"/>
    <w:uiPriority w:val="30"/>
    <w:rsid w:val="00D22034"/>
    <w:rPr>
      <w:i/>
      <w:iCs/>
      <w:color w:val="0F4761" w:themeColor="accent1" w:themeShade="BF"/>
    </w:rPr>
  </w:style>
  <w:style w:type="character" w:styleId="IntenseReference">
    <w:name w:val="Intense Reference"/>
    <w:basedOn w:val="DefaultParagraphFont"/>
    <w:uiPriority w:val="32"/>
    <w:qFormat/>
    <w:rsid w:val="00D22034"/>
    <w:rPr>
      <w:b/>
      <w:bCs/>
      <w:smallCaps/>
      <w:color w:val="0F4761" w:themeColor="accent1" w:themeShade="BF"/>
      <w:spacing w:val="5"/>
    </w:rPr>
  </w:style>
  <w:style w:type="table" w:styleId="TableGrid">
    <w:name w:val="Table Grid"/>
    <w:basedOn w:val="TableNormal"/>
    <w:uiPriority w:val="39"/>
    <w:rsid w:val="00D22034"/>
    <w:rPr>
      <w:kern w:val="0"/>
      <w:sz w:val="22"/>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ibliography">
    <w:name w:val="Bibliography"/>
    <w:basedOn w:val="Normal"/>
    <w:next w:val="Normal"/>
    <w:uiPriority w:val="37"/>
    <w:unhideWhenUsed/>
    <w:rsid w:val="00D2203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image" Target="media/image3.emf" Id="rId6" /><Relationship Type="http://schemas.openxmlformats.org/officeDocument/2006/relationships/customXml" Target="../customXml/item3.xml" Id="rId11" /><Relationship Type="http://schemas.openxmlformats.org/officeDocument/2006/relationships/image" Target="media/image2.emf" Id="rId5" /><Relationship Type="http://schemas.openxmlformats.org/officeDocument/2006/relationships/customXml" Target="../customXml/item2.xml" Id="rId10" /><Relationship Type="http://schemas.openxmlformats.org/officeDocument/2006/relationships/image" Target="media/image1.emf" Id="rId4" /><Relationship Type="http://schemas.openxmlformats.org/officeDocument/2006/relationships/customXml" Target="../customXml/item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506C9483922E46824FD8496F685BC8" ma:contentTypeVersion="4" ma:contentTypeDescription="Create a new document." ma:contentTypeScope="" ma:versionID="f007dac89afe061b61b8b55c41db9f70">
  <xsd:schema xmlns:xsd="http://www.w3.org/2001/XMLSchema" xmlns:xs="http://www.w3.org/2001/XMLSchema" xmlns:p="http://schemas.microsoft.com/office/2006/metadata/properties" xmlns:ns2="17b8f586-c438-4454-b864-0acb6ad492a1" targetNamespace="http://schemas.microsoft.com/office/2006/metadata/properties" ma:root="true" ma:fieldsID="cc327ab770531ca868e75faecce50be4" ns2:_="">
    <xsd:import namespace="17b8f586-c438-4454-b864-0acb6ad492a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b8f586-c438-4454-b864-0acb6ad492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39CF52-E520-418F-82FD-17F950150575}"/>
</file>

<file path=customXml/itemProps2.xml><?xml version="1.0" encoding="utf-8"?>
<ds:datastoreItem xmlns:ds="http://schemas.openxmlformats.org/officeDocument/2006/customXml" ds:itemID="{501E3F71-551D-4699-8DC6-0CFDF925C61C}"/>
</file>

<file path=customXml/itemProps3.xml><?xml version="1.0" encoding="utf-8"?>
<ds:datastoreItem xmlns:ds="http://schemas.openxmlformats.org/officeDocument/2006/customXml" ds:itemID="{3C116C64-ACA8-461A-B498-6D6EC2EF327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 Angeline</dc:creator>
  <keywords/>
  <dc:description/>
  <lastModifiedBy>Ti, Angeline</lastModifiedBy>
  <revision>2</revision>
  <dcterms:created xsi:type="dcterms:W3CDTF">2025-01-27T14:34:00.0000000Z</dcterms:created>
  <dcterms:modified xsi:type="dcterms:W3CDTF">2025-02-17T19:14:35.025517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TvXTroE"/&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9A506C9483922E46824FD8496F685BC8</vt:lpwstr>
  </property>
</Properties>
</file>